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970DC" w:rsidRPr="00FC3EC2" w:rsidRDefault="00B372A5" w:rsidP="00B372A5">
      <w:pPr>
        <w:spacing w:line="360" w:lineRule="auto"/>
        <w:rPr>
          <w:lang w:val="en-US"/>
        </w:rPr>
      </w:pPr>
      <w:proofErr w:type="gramStart"/>
      <w:r>
        <w:rPr>
          <w:b/>
          <w:lang w:val="en-US"/>
        </w:rPr>
        <w:t xml:space="preserve">Supplementary </w:t>
      </w:r>
      <w:r w:rsidR="004970DC" w:rsidRPr="00FC3EC2">
        <w:rPr>
          <w:b/>
          <w:lang w:val="en-US"/>
        </w:rPr>
        <w:t xml:space="preserve">Table </w:t>
      </w:r>
      <w:r w:rsidR="00A24FFB">
        <w:rPr>
          <w:b/>
          <w:lang w:val="en-US"/>
        </w:rPr>
        <w:t>3</w:t>
      </w:r>
      <w:r>
        <w:rPr>
          <w:b/>
          <w:lang w:val="en-US"/>
        </w:rPr>
        <w:t>.</w:t>
      </w:r>
      <w:proofErr w:type="gramEnd"/>
      <w:r w:rsidR="004970DC" w:rsidRPr="00FC3EC2">
        <w:rPr>
          <w:lang w:val="en-US"/>
        </w:rPr>
        <w:t xml:space="preserve"> </w:t>
      </w:r>
      <w:r w:rsidR="004970DC" w:rsidRPr="00FC3EC2">
        <w:rPr>
          <w:b/>
          <w:lang w:val="en-US"/>
        </w:rPr>
        <w:t xml:space="preserve">GO categories for modules that comprise cv. </w:t>
      </w:r>
      <w:proofErr w:type="spellStart"/>
      <w:r w:rsidR="004970DC" w:rsidRPr="00FC3EC2">
        <w:rPr>
          <w:b/>
          <w:lang w:val="en-US"/>
        </w:rPr>
        <w:t>Kalamon</w:t>
      </w:r>
      <w:proofErr w:type="spellEnd"/>
      <w:r w:rsidR="004970DC" w:rsidRPr="00FC3EC2">
        <w:rPr>
          <w:b/>
          <w:lang w:val="en-US"/>
        </w:rPr>
        <w:t xml:space="preserve"> transcriptional regulatory network.</w:t>
      </w:r>
      <w:r w:rsidR="004970DC" w:rsidRPr="00FC3EC2">
        <w:rPr>
          <w:lang w:val="en-US"/>
        </w:rPr>
        <w:t xml:space="preserve"> </w:t>
      </w:r>
    </w:p>
    <w:tbl>
      <w:tblPr>
        <w:tblStyle w:val="TableGrid"/>
        <w:tblW w:w="4668" w:type="pct"/>
        <w:tblLayout w:type="fixed"/>
        <w:tblLook w:val="01E0"/>
      </w:tblPr>
      <w:tblGrid>
        <w:gridCol w:w="1368"/>
        <w:gridCol w:w="1440"/>
        <w:gridCol w:w="1784"/>
        <w:gridCol w:w="7453"/>
        <w:gridCol w:w="1188"/>
      </w:tblGrid>
      <w:tr w:rsidR="004970DC" w:rsidRPr="00FC3EC2" w:rsidTr="0009208E">
        <w:trPr>
          <w:trHeight w:val="114"/>
        </w:trPr>
        <w:tc>
          <w:tcPr>
            <w:tcW w:w="517" w:type="pct"/>
            <w:noWrap/>
          </w:tcPr>
          <w:p w:rsidR="004970DC" w:rsidRPr="00FC3EC2" w:rsidRDefault="004970DC" w:rsidP="0009208E">
            <w:pPr>
              <w:rPr>
                <w:b/>
                <w:bCs/>
              </w:rPr>
            </w:pPr>
            <w:r w:rsidRPr="00FC3EC2">
              <w:rPr>
                <w:b/>
                <w:bCs/>
              </w:rPr>
              <w:t>Module ID</w:t>
            </w:r>
          </w:p>
        </w:tc>
        <w:tc>
          <w:tcPr>
            <w:tcW w:w="544" w:type="pct"/>
            <w:noWrap/>
          </w:tcPr>
          <w:p w:rsidR="004970DC" w:rsidRPr="00FC3EC2" w:rsidRDefault="004970DC" w:rsidP="0009208E">
            <w:pPr>
              <w:rPr>
                <w:b/>
                <w:bCs/>
                <w:lang w:val="en-US"/>
              </w:rPr>
            </w:pPr>
            <w:r w:rsidRPr="00FC3EC2">
              <w:rPr>
                <w:b/>
                <w:bCs/>
              </w:rPr>
              <w:t xml:space="preserve">Number of </w:t>
            </w:r>
            <w:r w:rsidRPr="00FC3EC2">
              <w:rPr>
                <w:b/>
                <w:bCs/>
                <w:lang w:val="en-US"/>
              </w:rPr>
              <w:t>transcripts</w:t>
            </w:r>
          </w:p>
        </w:tc>
        <w:tc>
          <w:tcPr>
            <w:tcW w:w="674" w:type="pct"/>
            <w:noWrap/>
          </w:tcPr>
          <w:p w:rsidR="004970DC" w:rsidRPr="00FC3EC2" w:rsidRDefault="004970DC" w:rsidP="0009208E">
            <w:pPr>
              <w:rPr>
                <w:b/>
                <w:bCs/>
              </w:rPr>
            </w:pPr>
            <w:r w:rsidRPr="00FC3EC2">
              <w:rPr>
                <w:b/>
                <w:bCs/>
              </w:rPr>
              <w:t>GO-ID</w:t>
            </w:r>
          </w:p>
        </w:tc>
        <w:tc>
          <w:tcPr>
            <w:tcW w:w="2816" w:type="pct"/>
            <w:noWrap/>
          </w:tcPr>
          <w:p w:rsidR="004970DC" w:rsidRPr="00FC3EC2" w:rsidRDefault="004970DC" w:rsidP="0009208E">
            <w:pPr>
              <w:rPr>
                <w:b/>
                <w:bCs/>
              </w:rPr>
            </w:pPr>
            <w:r w:rsidRPr="00FC3EC2">
              <w:rPr>
                <w:b/>
                <w:bCs/>
              </w:rPr>
              <w:t>Term</w:t>
            </w:r>
          </w:p>
        </w:tc>
        <w:tc>
          <w:tcPr>
            <w:tcW w:w="449" w:type="pct"/>
            <w:noWrap/>
          </w:tcPr>
          <w:p w:rsidR="004970DC" w:rsidRPr="00FC3EC2" w:rsidRDefault="004970DC" w:rsidP="0009208E">
            <w:pPr>
              <w:rPr>
                <w:b/>
                <w:bCs/>
              </w:rPr>
            </w:pPr>
            <w:r w:rsidRPr="00FC3EC2">
              <w:rPr>
                <w:b/>
                <w:bCs/>
              </w:rPr>
              <w:t>P-Value</w:t>
            </w:r>
          </w:p>
        </w:tc>
      </w:tr>
      <w:tr w:rsidR="004970DC" w:rsidRPr="00FC3EC2" w:rsidTr="0009208E">
        <w:trPr>
          <w:trHeight w:val="114"/>
        </w:trPr>
        <w:tc>
          <w:tcPr>
            <w:tcW w:w="517" w:type="pct"/>
            <w:noWrap/>
          </w:tcPr>
          <w:p w:rsidR="004970DC" w:rsidRPr="00FC3EC2" w:rsidRDefault="004970DC" w:rsidP="0009208E">
            <w:r w:rsidRPr="00FC3EC2">
              <w:t>1</w:t>
            </w:r>
          </w:p>
        </w:tc>
        <w:tc>
          <w:tcPr>
            <w:tcW w:w="544" w:type="pct"/>
            <w:noWrap/>
          </w:tcPr>
          <w:p w:rsidR="004970DC" w:rsidRPr="00FC3EC2" w:rsidRDefault="004970DC" w:rsidP="0009208E">
            <w:r w:rsidRPr="00FC3EC2">
              <w:t>19</w:t>
            </w:r>
          </w:p>
        </w:tc>
        <w:tc>
          <w:tcPr>
            <w:tcW w:w="674" w:type="pct"/>
            <w:noWrap/>
          </w:tcPr>
          <w:p w:rsidR="004970DC" w:rsidRPr="00FC3EC2" w:rsidRDefault="004970DC" w:rsidP="0009208E">
            <w:r w:rsidRPr="00FC3EC2">
              <w:t>GO:0040007</w:t>
            </w:r>
          </w:p>
        </w:tc>
        <w:tc>
          <w:tcPr>
            <w:tcW w:w="2816" w:type="pct"/>
            <w:noWrap/>
          </w:tcPr>
          <w:p w:rsidR="004970DC" w:rsidRPr="00FC3EC2" w:rsidRDefault="004970DC" w:rsidP="0009208E">
            <w:r w:rsidRPr="00FC3EC2">
              <w:t>growth</w:t>
            </w:r>
          </w:p>
        </w:tc>
        <w:tc>
          <w:tcPr>
            <w:tcW w:w="449" w:type="pct"/>
            <w:noWrap/>
          </w:tcPr>
          <w:p w:rsidR="004970DC" w:rsidRPr="00FC3EC2" w:rsidRDefault="004970DC" w:rsidP="0009208E">
            <w:r w:rsidRPr="00FC3EC2">
              <w:t>1.71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04535</w:t>
            </w:r>
          </w:p>
        </w:tc>
        <w:tc>
          <w:tcPr>
            <w:tcW w:w="2816" w:type="pct"/>
            <w:noWrap/>
          </w:tcPr>
          <w:p w:rsidR="004970DC" w:rsidRPr="00FC3EC2" w:rsidRDefault="004970DC" w:rsidP="0009208E">
            <w:pPr>
              <w:rPr>
                <w:lang w:val="en-US"/>
              </w:rPr>
            </w:pPr>
            <w:r w:rsidRPr="00FC3EC2">
              <w:rPr>
                <w:lang w:val="en-US"/>
              </w:rPr>
              <w:t xml:space="preserve">poly(A)-specific </w:t>
            </w:r>
            <w:proofErr w:type="spellStart"/>
            <w:r w:rsidRPr="00FC3EC2">
              <w:rPr>
                <w:lang w:val="en-US"/>
              </w:rPr>
              <w:t>ribonuclease</w:t>
            </w:r>
            <w:proofErr w:type="spellEnd"/>
            <w:r w:rsidRPr="00FC3EC2">
              <w:rPr>
                <w:lang w:val="en-US"/>
              </w:rPr>
              <w:t xml:space="preserve"> activity</w:t>
            </w:r>
          </w:p>
        </w:tc>
        <w:tc>
          <w:tcPr>
            <w:tcW w:w="449" w:type="pct"/>
            <w:noWrap/>
          </w:tcPr>
          <w:p w:rsidR="004970DC" w:rsidRPr="00FC3EC2" w:rsidRDefault="004970DC" w:rsidP="0009208E">
            <w:r w:rsidRPr="00FC3EC2">
              <w:t>9.63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16796</w:t>
            </w:r>
          </w:p>
        </w:tc>
        <w:tc>
          <w:tcPr>
            <w:tcW w:w="2816" w:type="pct"/>
            <w:noWrap/>
          </w:tcPr>
          <w:p w:rsidR="004970DC" w:rsidRPr="00FC3EC2" w:rsidRDefault="004970DC" w:rsidP="0009208E">
            <w:pPr>
              <w:rPr>
                <w:lang w:val="en-US"/>
              </w:rPr>
            </w:pPr>
            <w:proofErr w:type="spellStart"/>
            <w:r w:rsidRPr="00FC3EC2">
              <w:rPr>
                <w:lang w:val="en-US"/>
              </w:rPr>
              <w:t>exonuclease</w:t>
            </w:r>
            <w:proofErr w:type="spellEnd"/>
            <w:r w:rsidRPr="00FC3EC2">
              <w:rPr>
                <w:lang w:val="en-US"/>
              </w:rPr>
              <w:t xml:space="preserve"> activity, active with either </w:t>
            </w:r>
            <w:proofErr w:type="spellStart"/>
            <w:r w:rsidRPr="00FC3EC2">
              <w:rPr>
                <w:lang w:val="en-US"/>
              </w:rPr>
              <w:t>ribo</w:t>
            </w:r>
            <w:proofErr w:type="spellEnd"/>
            <w:r w:rsidRPr="00FC3EC2">
              <w:rPr>
                <w:lang w:val="en-US"/>
              </w:rPr>
              <w:t>- or deoxyribonucleic acids and producing 5'-phosphomonoesters</w:t>
            </w:r>
          </w:p>
        </w:tc>
        <w:tc>
          <w:tcPr>
            <w:tcW w:w="449" w:type="pct"/>
            <w:noWrap/>
          </w:tcPr>
          <w:p w:rsidR="004970DC" w:rsidRPr="00FC3EC2" w:rsidRDefault="004970DC" w:rsidP="0009208E">
            <w:r w:rsidRPr="00FC3EC2">
              <w:t>9.63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04532</w:t>
            </w:r>
          </w:p>
        </w:tc>
        <w:tc>
          <w:tcPr>
            <w:tcW w:w="2816" w:type="pct"/>
            <w:noWrap/>
          </w:tcPr>
          <w:p w:rsidR="004970DC" w:rsidRPr="00FC3EC2" w:rsidRDefault="004970DC" w:rsidP="0009208E">
            <w:r w:rsidRPr="00FC3EC2">
              <w:t>exoribonuclease activity</w:t>
            </w:r>
          </w:p>
        </w:tc>
        <w:tc>
          <w:tcPr>
            <w:tcW w:w="449" w:type="pct"/>
            <w:noWrap/>
          </w:tcPr>
          <w:p w:rsidR="004970DC" w:rsidRPr="00FC3EC2" w:rsidRDefault="004970DC" w:rsidP="0009208E">
            <w:r w:rsidRPr="00FC3EC2">
              <w:t>9.63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04527</w:t>
            </w:r>
          </w:p>
        </w:tc>
        <w:tc>
          <w:tcPr>
            <w:tcW w:w="2816" w:type="pct"/>
            <w:noWrap/>
          </w:tcPr>
          <w:p w:rsidR="004970DC" w:rsidRPr="00FC3EC2" w:rsidRDefault="004970DC" w:rsidP="0009208E">
            <w:r w:rsidRPr="00FC3EC2">
              <w:t>exonuclease activity</w:t>
            </w:r>
          </w:p>
        </w:tc>
        <w:tc>
          <w:tcPr>
            <w:tcW w:w="449" w:type="pct"/>
            <w:noWrap/>
          </w:tcPr>
          <w:p w:rsidR="004970DC" w:rsidRPr="00FC3EC2" w:rsidRDefault="004970DC" w:rsidP="0009208E">
            <w:r w:rsidRPr="00FC3EC2">
              <w:t>9.63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16896</w:t>
            </w:r>
          </w:p>
        </w:tc>
        <w:tc>
          <w:tcPr>
            <w:tcW w:w="2816" w:type="pct"/>
            <w:noWrap/>
          </w:tcPr>
          <w:p w:rsidR="004970DC" w:rsidRPr="00FC3EC2" w:rsidRDefault="004970DC" w:rsidP="0009208E">
            <w:pPr>
              <w:rPr>
                <w:lang w:val="en-US"/>
              </w:rPr>
            </w:pPr>
            <w:proofErr w:type="spellStart"/>
            <w:r w:rsidRPr="00FC3EC2">
              <w:rPr>
                <w:lang w:val="en-US"/>
              </w:rPr>
              <w:t>exoribonuclease</w:t>
            </w:r>
            <w:proofErr w:type="spellEnd"/>
            <w:r w:rsidRPr="00FC3EC2">
              <w:rPr>
                <w:lang w:val="en-US"/>
              </w:rPr>
              <w:t xml:space="preserve"> activity, producing 5'-phosphomonoesters</w:t>
            </w:r>
          </w:p>
        </w:tc>
        <w:tc>
          <w:tcPr>
            <w:tcW w:w="449" w:type="pct"/>
            <w:noWrap/>
          </w:tcPr>
          <w:p w:rsidR="004970DC" w:rsidRPr="00FC3EC2" w:rsidRDefault="004970DC" w:rsidP="0009208E">
            <w:r w:rsidRPr="00FC3EC2">
              <w:t>9.63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08408</w:t>
            </w:r>
          </w:p>
        </w:tc>
        <w:tc>
          <w:tcPr>
            <w:tcW w:w="2816" w:type="pct"/>
            <w:noWrap/>
          </w:tcPr>
          <w:p w:rsidR="004970DC" w:rsidRPr="00FC3EC2" w:rsidRDefault="004970DC" w:rsidP="0009208E">
            <w:r w:rsidRPr="00FC3EC2">
              <w:t>3'-5' exonuclease activity</w:t>
            </w:r>
          </w:p>
        </w:tc>
        <w:tc>
          <w:tcPr>
            <w:tcW w:w="449" w:type="pct"/>
            <w:noWrap/>
          </w:tcPr>
          <w:p w:rsidR="004970DC" w:rsidRPr="00FC3EC2" w:rsidRDefault="004970DC" w:rsidP="0009208E">
            <w:r w:rsidRPr="00FC3EC2">
              <w:t>9.63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00175</w:t>
            </w:r>
          </w:p>
        </w:tc>
        <w:tc>
          <w:tcPr>
            <w:tcW w:w="2816" w:type="pct"/>
            <w:noWrap/>
          </w:tcPr>
          <w:p w:rsidR="004970DC" w:rsidRPr="00FC3EC2" w:rsidRDefault="004970DC" w:rsidP="0009208E">
            <w:r w:rsidRPr="00FC3EC2">
              <w:t>3'-5'-exoribonuclease activity</w:t>
            </w:r>
          </w:p>
        </w:tc>
        <w:tc>
          <w:tcPr>
            <w:tcW w:w="449" w:type="pct"/>
            <w:noWrap/>
          </w:tcPr>
          <w:p w:rsidR="004970DC" w:rsidRPr="00FC3EC2" w:rsidRDefault="004970DC" w:rsidP="0009208E">
            <w:r w:rsidRPr="00FC3EC2">
              <w:t>9.63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04758</w:t>
            </w:r>
          </w:p>
        </w:tc>
        <w:tc>
          <w:tcPr>
            <w:tcW w:w="2816" w:type="pct"/>
            <w:noWrap/>
          </w:tcPr>
          <w:p w:rsidR="004970DC" w:rsidRPr="00FC3EC2" w:rsidRDefault="004970DC" w:rsidP="0009208E">
            <w:r w:rsidRPr="00FC3EC2">
              <w:t>serine C-palmitoyltransferase activity</w:t>
            </w:r>
          </w:p>
        </w:tc>
        <w:tc>
          <w:tcPr>
            <w:tcW w:w="449" w:type="pct"/>
            <w:noWrap/>
          </w:tcPr>
          <w:p w:rsidR="004970DC" w:rsidRPr="00FC3EC2" w:rsidRDefault="004970DC" w:rsidP="0009208E">
            <w:r w:rsidRPr="00FC3EC2">
              <w:t>9.63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16409</w:t>
            </w:r>
          </w:p>
        </w:tc>
        <w:tc>
          <w:tcPr>
            <w:tcW w:w="2816" w:type="pct"/>
            <w:noWrap/>
          </w:tcPr>
          <w:p w:rsidR="004970DC" w:rsidRPr="00FC3EC2" w:rsidRDefault="004970DC" w:rsidP="0009208E">
            <w:r w:rsidRPr="00FC3EC2">
              <w:t>palmitoyltransferase activity</w:t>
            </w:r>
          </w:p>
        </w:tc>
        <w:tc>
          <w:tcPr>
            <w:tcW w:w="449" w:type="pct"/>
            <w:noWrap/>
          </w:tcPr>
          <w:p w:rsidR="004970DC" w:rsidRPr="00FC3EC2" w:rsidRDefault="004970DC" w:rsidP="0009208E">
            <w:r w:rsidRPr="00FC3EC2">
              <w:t>9.63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16454</w:t>
            </w:r>
          </w:p>
        </w:tc>
        <w:tc>
          <w:tcPr>
            <w:tcW w:w="2816" w:type="pct"/>
            <w:noWrap/>
          </w:tcPr>
          <w:p w:rsidR="004970DC" w:rsidRPr="00FC3EC2" w:rsidRDefault="004970DC" w:rsidP="0009208E">
            <w:r w:rsidRPr="00FC3EC2">
              <w:t>C-palmitoyltransferase activity</w:t>
            </w:r>
          </w:p>
        </w:tc>
        <w:tc>
          <w:tcPr>
            <w:tcW w:w="449" w:type="pct"/>
            <w:noWrap/>
          </w:tcPr>
          <w:p w:rsidR="004970DC" w:rsidRPr="00FC3EC2" w:rsidRDefault="004970DC" w:rsidP="0009208E">
            <w:r w:rsidRPr="00FC3EC2">
              <w:t>9.63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30148</w:t>
            </w:r>
          </w:p>
        </w:tc>
        <w:tc>
          <w:tcPr>
            <w:tcW w:w="2816" w:type="pct"/>
            <w:noWrap/>
          </w:tcPr>
          <w:p w:rsidR="004970DC" w:rsidRPr="00FC3EC2" w:rsidRDefault="004970DC" w:rsidP="0009208E">
            <w:r w:rsidRPr="00FC3EC2">
              <w:t>sphingolipid biosynthetic process</w:t>
            </w:r>
          </w:p>
        </w:tc>
        <w:tc>
          <w:tcPr>
            <w:tcW w:w="449" w:type="pct"/>
            <w:noWrap/>
          </w:tcPr>
          <w:p w:rsidR="004970DC" w:rsidRPr="00FC3EC2" w:rsidRDefault="004970DC" w:rsidP="0009208E">
            <w:r w:rsidRPr="00FC3EC2">
              <w:t>9.63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46467</w:t>
            </w:r>
          </w:p>
        </w:tc>
        <w:tc>
          <w:tcPr>
            <w:tcW w:w="2816" w:type="pct"/>
            <w:noWrap/>
          </w:tcPr>
          <w:p w:rsidR="004970DC" w:rsidRPr="00FC3EC2" w:rsidRDefault="004970DC" w:rsidP="0009208E">
            <w:r w:rsidRPr="00FC3EC2">
              <w:t>membrane lipid biosynthetic process</w:t>
            </w:r>
          </w:p>
        </w:tc>
        <w:tc>
          <w:tcPr>
            <w:tcW w:w="449" w:type="pct"/>
            <w:noWrap/>
          </w:tcPr>
          <w:p w:rsidR="004970DC" w:rsidRPr="00FC3EC2" w:rsidRDefault="004970DC" w:rsidP="0009208E">
            <w:r w:rsidRPr="00FC3EC2">
              <w:t>9.63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09051</w:t>
            </w:r>
          </w:p>
        </w:tc>
        <w:tc>
          <w:tcPr>
            <w:tcW w:w="2816" w:type="pct"/>
            <w:noWrap/>
          </w:tcPr>
          <w:p w:rsidR="004970DC" w:rsidRPr="00FC3EC2" w:rsidRDefault="004970DC" w:rsidP="0009208E">
            <w:pPr>
              <w:rPr>
                <w:lang w:val="en-US"/>
              </w:rPr>
            </w:pPr>
            <w:r w:rsidRPr="00FC3EC2">
              <w:rPr>
                <w:lang w:val="en-US"/>
              </w:rPr>
              <w:t>pentose-phosphate shunt, oxidative branch</w:t>
            </w:r>
          </w:p>
        </w:tc>
        <w:tc>
          <w:tcPr>
            <w:tcW w:w="449" w:type="pct"/>
            <w:noWrap/>
          </w:tcPr>
          <w:p w:rsidR="004970DC" w:rsidRPr="00FC3EC2" w:rsidRDefault="004970DC" w:rsidP="0009208E">
            <w:r w:rsidRPr="00FC3EC2">
              <w:t>9.63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04345</w:t>
            </w:r>
          </w:p>
        </w:tc>
        <w:tc>
          <w:tcPr>
            <w:tcW w:w="2816" w:type="pct"/>
            <w:noWrap/>
          </w:tcPr>
          <w:p w:rsidR="004970DC" w:rsidRPr="00FC3EC2" w:rsidRDefault="004970DC" w:rsidP="0009208E">
            <w:r w:rsidRPr="00FC3EC2">
              <w:t>glucose-6-phosphate dehydrogenase activity</w:t>
            </w:r>
          </w:p>
        </w:tc>
        <w:tc>
          <w:tcPr>
            <w:tcW w:w="449" w:type="pct"/>
            <w:noWrap/>
          </w:tcPr>
          <w:p w:rsidR="004970DC" w:rsidRPr="00FC3EC2" w:rsidRDefault="004970DC" w:rsidP="0009208E">
            <w:r w:rsidRPr="00FC3EC2">
              <w:t>9.63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15297</w:t>
            </w:r>
          </w:p>
        </w:tc>
        <w:tc>
          <w:tcPr>
            <w:tcW w:w="2816" w:type="pct"/>
            <w:noWrap/>
          </w:tcPr>
          <w:p w:rsidR="004970DC" w:rsidRPr="00FC3EC2" w:rsidRDefault="004970DC" w:rsidP="0009208E">
            <w:r w:rsidRPr="00FC3EC2">
              <w:t>antiporter activity</w:t>
            </w:r>
          </w:p>
        </w:tc>
        <w:tc>
          <w:tcPr>
            <w:tcW w:w="449" w:type="pct"/>
            <w:noWrap/>
          </w:tcPr>
          <w:p w:rsidR="004970DC" w:rsidRPr="00FC3EC2" w:rsidRDefault="004970DC" w:rsidP="0009208E">
            <w:r w:rsidRPr="00FC3EC2">
              <w:t>9.63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08283</w:t>
            </w:r>
          </w:p>
        </w:tc>
        <w:tc>
          <w:tcPr>
            <w:tcW w:w="2816" w:type="pct"/>
            <w:noWrap/>
          </w:tcPr>
          <w:p w:rsidR="004970DC" w:rsidRPr="00FC3EC2" w:rsidRDefault="004970DC" w:rsidP="0009208E">
            <w:r w:rsidRPr="00FC3EC2">
              <w:t>cell proliferation</w:t>
            </w:r>
          </w:p>
        </w:tc>
        <w:tc>
          <w:tcPr>
            <w:tcW w:w="449" w:type="pct"/>
            <w:noWrap/>
          </w:tcPr>
          <w:p w:rsidR="004970DC" w:rsidRPr="00FC3EC2" w:rsidRDefault="004970DC" w:rsidP="0009208E">
            <w:r w:rsidRPr="00FC3EC2">
              <w:t>9.63E-03</w:t>
            </w:r>
          </w:p>
        </w:tc>
      </w:tr>
      <w:tr w:rsidR="004970DC" w:rsidRPr="00FC3EC2" w:rsidTr="0009208E">
        <w:trPr>
          <w:trHeight w:val="114"/>
        </w:trPr>
        <w:tc>
          <w:tcPr>
            <w:tcW w:w="517" w:type="pct"/>
            <w:noWrap/>
          </w:tcPr>
          <w:p w:rsidR="004970DC" w:rsidRPr="00FC3EC2" w:rsidRDefault="004970DC" w:rsidP="0009208E">
            <w:r w:rsidRPr="00FC3EC2">
              <w:t>2</w:t>
            </w:r>
          </w:p>
        </w:tc>
        <w:tc>
          <w:tcPr>
            <w:tcW w:w="544" w:type="pct"/>
            <w:noWrap/>
          </w:tcPr>
          <w:p w:rsidR="004970DC" w:rsidRPr="00FC3EC2" w:rsidRDefault="004970DC" w:rsidP="0009208E">
            <w:r w:rsidRPr="00FC3EC2">
              <w:t>13</w:t>
            </w:r>
          </w:p>
        </w:tc>
        <w:tc>
          <w:tcPr>
            <w:tcW w:w="674" w:type="pct"/>
            <w:noWrap/>
          </w:tcPr>
          <w:p w:rsidR="004970DC" w:rsidRPr="00FC3EC2" w:rsidRDefault="004970DC" w:rsidP="0009208E">
            <w:r w:rsidRPr="00FC3EC2">
              <w:t>GO:0046872</w:t>
            </w:r>
          </w:p>
        </w:tc>
        <w:tc>
          <w:tcPr>
            <w:tcW w:w="2816" w:type="pct"/>
            <w:noWrap/>
          </w:tcPr>
          <w:p w:rsidR="004970DC" w:rsidRPr="00FC3EC2" w:rsidRDefault="004970DC" w:rsidP="0009208E">
            <w:r w:rsidRPr="00FC3EC2">
              <w:t>metal ion binding</w:t>
            </w:r>
          </w:p>
        </w:tc>
        <w:tc>
          <w:tcPr>
            <w:tcW w:w="449" w:type="pct"/>
            <w:noWrap/>
          </w:tcPr>
          <w:p w:rsidR="004970DC" w:rsidRPr="00FC3EC2" w:rsidRDefault="004970DC" w:rsidP="0009208E">
            <w:r w:rsidRPr="00FC3EC2">
              <w:t>2.24E-04</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43169</w:t>
            </w:r>
          </w:p>
        </w:tc>
        <w:tc>
          <w:tcPr>
            <w:tcW w:w="2816" w:type="pct"/>
            <w:noWrap/>
          </w:tcPr>
          <w:p w:rsidR="004970DC" w:rsidRPr="00FC3EC2" w:rsidRDefault="004970DC" w:rsidP="0009208E">
            <w:r w:rsidRPr="00FC3EC2">
              <w:t>cation binding</w:t>
            </w:r>
          </w:p>
        </w:tc>
        <w:tc>
          <w:tcPr>
            <w:tcW w:w="449" w:type="pct"/>
            <w:noWrap/>
          </w:tcPr>
          <w:p w:rsidR="004970DC" w:rsidRPr="00FC3EC2" w:rsidRDefault="004970DC" w:rsidP="0009208E">
            <w:r w:rsidRPr="00FC3EC2">
              <w:t>2.85E-04</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43167</w:t>
            </w:r>
          </w:p>
        </w:tc>
        <w:tc>
          <w:tcPr>
            <w:tcW w:w="2816" w:type="pct"/>
            <w:noWrap/>
          </w:tcPr>
          <w:p w:rsidR="004970DC" w:rsidRPr="00FC3EC2" w:rsidRDefault="004970DC" w:rsidP="0009208E">
            <w:r w:rsidRPr="00FC3EC2">
              <w:t>ion binding</w:t>
            </w:r>
          </w:p>
        </w:tc>
        <w:tc>
          <w:tcPr>
            <w:tcW w:w="449" w:type="pct"/>
            <w:noWrap/>
          </w:tcPr>
          <w:p w:rsidR="004970DC" w:rsidRPr="00FC3EC2" w:rsidRDefault="004970DC" w:rsidP="0009208E">
            <w:r w:rsidRPr="00FC3EC2">
              <w:t>2.85E-04</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10038</w:t>
            </w:r>
          </w:p>
        </w:tc>
        <w:tc>
          <w:tcPr>
            <w:tcW w:w="2816" w:type="pct"/>
            <w:noWrap/>
          </w:tcPr>
          <w:p w:rsidR="004970DC" w:rsidRPr="00FC3EC2" w:rsidRDefault="004970DC" w:rsidP="0009208E">
            <w:r w:rsidRPr="00FC3EC2">
              <w:t>response to metal ion</w:t>
            </w:r>
          </w:p>
        </w:tc>
        <w:tc>
          <w:tcPr>
            <w:tcW w:w="449" w:type="pct"/>
            <w:noWrap/>
          </w:tcPr>
          <w:p w:rsidR="004970DC" w:rsidRPr="00FC3EC2" w:rsidRDefault="004970DC" w:rsidP="0009208E">
            <w:r w:rsidRPr="00FC3EC2">
              <w:t>9.17E-03</w:t>
            </w:r>
          </w:p>
        </w:tc>
      </w:tr>
      <w:tr w:rsidR="004970DC" w:rsidRPr="00FC3EC2" w:rsidTr="0009208E">
        <w:trPr>
          <w:trHeight w:val="114"/>
        </w:trPr>
        <w:tc>
          <w:tcPr>
            <w:tcW w:w="517" w:type="pct"/>
            <w:noWrap/>
          </w:tcPr>
          <w:p w:rsidR="004970DC" w:rsidRPr="00FC3EC2" w:rsidRDefault="004970DC" w:rsidP="0009208E">
            <w:r w:rsidRPr="00FC3EC2">
              <w:t>3</w:t>
            </w:r>
          </w:p>
        </w:tc>
        <w:tc>
          <w:tcPr>
            <w:tcW w:w="544" w:type="pct"/>
            <w:noWrap/>
          </w:tcPr>
          <w:p w:rsidR="004970DC" w:rsidRPr="00FC3EC2" w:rsidRDefault="004970DC" w:rsidP="0009208E">
            <w:r w:rsidRPr="00FC3EC2">
              <w:t>16</w:t>
            </w:r>
          </w:p>
        </w:tc>
        <w:tc>
          <w:tcPr>
            <w:tcW w:w="674" w:type="pct"/>
            <w:noWrap/>
          </w:tcPr>
          <w:p w:rsidR="004970DC" w:rsidRPr="00FC3EC2" w:rsidRDefault="004970DC" w:rsidP="0009208E">
            <w:r w:rsidRPr="00FC3EC2">
              <w:t>GO:0009507</w:t>
            </w:r>
          </w:p>
        </w:tc>
        <w:tc>
          <w:tcPr>
            <w:tcW w:w="2816" w:type="pct"/>
            <w:noWrap/>
          </w:tcPr>
          <w:p w:rsidR="004970DC" w:rsidRPr="00FC3EC2" w:rsidRDefault="004970DC" w:rsidP="0009208E">
            <w:r w:rsidRPr="00FC3EC2">
              <w:t>chloroplast</w:t>
            </w:r>
          </w:p>
        </w:tc>
        <w:tc>
          <w:tcPr>
            <w:tcW w:w="449" w:type="pct"/>
            <w:noWrap/>
          </w:tcPr>
          <w:p w:rsidR="004970DC" w:rsidRPr="00FC3EC2" w:rsidRDefault="004970DC" w:rsidP="0009208E">
            <w:r w:rsidRPr="00FC3EC2">
              <w:t>2.95E-03</w:t>
            </w:r>
          </w:p>
        </w:tc>
      </w:tr>
      <w:tr w:rsidR="005F04A5" w:rsidRPr="00FC3EC2" w:rsidTr="0009208E">
        <w:trPr>
          <w:trHeight w:val="114"/>
        </w:trPr>
        <w:tc>
          <w:tcPr>
            <w:tcW w:w="517" w:type="pct"/>
            <w:noWrap/>
          </w:tcPr>
          <w:p w:rsidR="005F04A5" w:rsidRPr="00FC3EC2" w:rsidRDefault="005F04A5" w:rsidP="0009208E">
            <w:r w:rsidRPr="00FC3EC2">
              <w:t>4</w:t>
            </w:r>
          </w:p>
        </w:tc>
        <w:tc>
          <w:tcPr>
            <w:tcW w:w="544" w:type="pct"/>
            <w:noWrap/>
          </w:tcPr>
          <w:p w:rsidR="005F04A5" w:rsidRPr="00FC3EC2" w:rsidRDefault="005F04A5" w:rsidP="0009208E">
            <w:r w:rsidRPr="00FC3EC2">
              <w:t>20</w:t>
            </w:r>
          </w:p>
        </w:tc>
        <w:tc>
          <w:tcPr>
            <w:tcW w:w="3939" w:type="pct"/>
            <w:gridSpan w:val="3"/>
            <w:noWrap/>
          </w:tcPr>
          <w:p w:rsidR="005F04A5" w:rsidRPr="005F04A5" w:rsidRDefault="005F04A5" w:rsidP="0009208E">
            <w:pPr>
              <w:rPr>
                <w:lang w:val="en-US"/>
              </w:rPr>
            </w:pPr>
            <w:r w:rsidRPr="00FC3EC2">
              <w:t>No GOs are overrepresented</w:t>
            </w:r>
          </w:p>
        </w:tc>
      </w:tr>
      <w:tr w:rsidR="004970DC" w:rsidRPr="00FC3EC2" w:rsidTr="0009208E">
        <w:trPr>
          <w:trHeight w:val="114"/>
        </w:trPr>
        <w:tc>
          <w:tcPr>
            <w:tcW w:w="517" w:type="pct"/>
            <w:noWrap/>
          </w:tcPr>
          <w:p w:rsidR="004970DC" w:rsidRPr="00FC3EC2" w:rsidRDefault="004970DC" w:rsidP="0009208E">
            <w:r w:rsidRPr="00FC3EC2">
              <w:t>5</w:t>
            </w:r>
          </w:p>
        </w:tc>
        <w:tc>
          <w:tcPr>
            <w:tcW w:w="544" w:type="pct"/>
            <w:noWrap/>
          </w:tcPr>
          <w:p w:rsidR="004970DC" w:rsidRPr="00FC3EC2" w:rsidRDefault="004970DC" w:rsidP="0009208E">
            <w:r w:rsidRPr="00FC3EC2">
              <w:t>22</w:t>
            </w:r>
          </w:p>
        </w:tc>
        <w:tc>
          <w:tcPr>
            <w:tcW w:w="674" w:type="pct"/>
            <w:noWrap/>
          </w:tcPr>
          <w:p w:rsidR="004970DC" w:rsidRPr="00FC3EC2" w:rsidRDefault="004970DC" w:rsidP="0009208E">
            <w:r w:rsidRPr="00FC3EC2">
              <w:t>GO:0006259</w:t>
            </w:r>
          </w:p>
        </w:tc>
        <w:tc>
          <w:tcPr>
            <w:tcW w:w="2816" w:type="pct"/>
            <w:noWrap/>
          </w:tcPr>
          <w:p w:rsidR="004970DC" w:rsidRPr="00FC3EC2" w:rsidRDefault="004970DC" w:rsidP="0009208E">
            <w:r w:rsidRPr="00FC3EC2">
              <w:t>DNA metabolic process</w:t>
            </w:r>
          </w:p>
        </w:tc>
        <w:tc>
          <w:tcPr>
            <w:tcW w:w="449" w:type="pct"/>
            <w:noWrap/>
          </w:tcPr>
          <w:p w:rsidR="004970DC" w:rsidRPr="00FC3EC2" w:rsidRDefault="004970DC" w:rsidP="0009208E">
            <w:r w:rsidRPr="00FC3EC2">
              <w:t>2.94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16779</w:t>
            </w:r>
          </w:p>
        </w:tc>
        <w:tc>
          <w:tcPr>
            <w:tcW w:w="2816" w:type="pct"/>
            <w:noWrap/>
          </w:tcPr>
          <w:p w:rsidR="004970DC" w:rsidRPr="00FC3EC2" w:rsidRDefault="004970DC" w:rsidP="0009208E">
            <w:r w:rsidRPr="00FC3EC2">
              <w:t>nucleotidyltransferase activity</w:t>
            </w:r>
          </w:p>
        </w:tc>
        <w:tc>
          <w:tcPr>
            <w:tcW w:w="449" w:type="pct"/>
            <w:noWrap/>
          </w:tcPr>
          <w:p w:rsidR="004970DC" w:rsidRPr="00FC3EC2" w:rsidRDefault="004970DC" w:rsidP="0009208E">
            <w:r w:rsidRPr="00FC3EC2">
              <w:t>3.93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04484</w:t>
            </w:r>
          </w:p>
        </w:tc>
        <w:tc>
          <w:tcPr>
            <w:tcW w:w="2816" w:type="pct"/>
            <w:noWrap/>
          </w:tcPr>
          <w:p w:rsidR="004970DC" w:rsidRPr="00FC3EC2" w:rsidRDefault="004970DC" w:rsidP="0009208E">
            <w:r w:rsidRPr="00FC3EC2">
              <w:t>mRNA guanylyltransferase activity</w:t>
            </w:r>
          </w:p>
        </w:tc>
        <w:tc>
          <w:tcPr>
            <w:tcW w:w="449" w:type="pct"/>
            <w:noWrap/>
          </w:tcPr>
          <w:p w:rsidR="004970DC" w:rsidRPr="00FC3EC2" w:rsidRDefault="004970DC" w:rsidP="0009208E">
            <w:r w:rsidRPr="00FC3EC2">
              <w:t>6.74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08192</w:t>
            </w:r>
          </w:p>
        </w:tc>
        <w:tc>
          <w:tcPr>
            <w:tcW w:w="2816" w:type="pct"/>
            <w:noWrap/>
          </w:tcPr>
          <w:p w:rsidR="004970DC" w:rsidRPr="00FC3EC2" w:rsidRDefault="004970DC" w:rsidP="0009208E">
            <w:r w:rsidRPr="00FC3EC2">
              <w:t>RNA guanylyltransferase activity</w:t>
            </w:r>
          </w:p>
        </w:tc>
        <w:tc>
          <w:tcPr>
            <w:tcW w:w="449" w:type="pct"/>
            <w:noWrap/>
          </w:tcPr>
          <w:p w:rsidR="004970DC" w:rsidRPr="00FC3EC2" w:rsidRDefault="004970DC" w:rsidP="0009208E">
            <w:r w:rsidRPr="00FC3EC2">
              <w:t>6.74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06370</w:t>
            </w:r>
          </w:p>
        </w:tc>
        <w:tc>
          <w:tcPr>
            <w:tcW w:w="2816" w:type="pct"/>
            <w:noWrap/>
          </w:tcPr>
          <w:p w:rsidR="004970DC" w:rsidRPr="00FC3EC2" w:rsidRDefault="004970DC" w:rsidP="0009208E">
            <w:r w:rsidRPr="00FC3EC2">
              <w:t>mRNA capping</w:t>
            </w:r>
          </w:p>
        </w:tc>
        <w:tc>
          <w:tcPr>
            <w:tcW w:w="449" w:type="pct"/>
            <w:noWrap/>
          </w:tcPr>
          <w:p w:rsidR="004970DC" w:rsidRPr="00FC3EC2" w:rsidRDefault="004970DC" w:rsidP="0009208E">
            <w:r w:rsidRPr="00FC3EC2">
              <w:t>6.74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09452</w:t>
            </w:r>
          </w:p>
        </w:tc>
        <w:tc>
          <w:tcPr>
            <w:tcW w:w="2816" w:type="pct"/>
            <w:noWrap/>
          </w:tcPr>
          <w:p w:rsidR="004970DC" w:rsidRPr="00FC3EC2" w:rsidRDefault="004970DC" w:rsidP="0009208E">
            <w:r w:rsidRPr="00FC3EC2">
              <w:t>RNA capping</w:t>
            </w:r>
          </w:p>
        </w:tc>
        <w:tc>
          <w:tcPr>
            <w:tcW w:w="449" w:type="pct"/>
            <w:noWrap/>
          </w:tcPr>
          <w:p w:rsidR="004970DC" w:rsidRPr="00FC3EC2" w:rsidRDefault="004970DC" w:rsidP="0009208E">
            <w:r w:rsidRPr="00FC3EC2">
              <w:t>6.74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06278</w:t>
            </w:r>
          </w:p>
        </w:tc>
        <w:tc>
          <w:tcPr>
            <w:tcW w:w="2816" w:type="pct"/>
            <w:noWrap/>
          </w:tcPr>
          <w:p w:rsidR="004970DC" w:rsidRPr="00FC3EC2" w:rsidRDefault="004970DC" w:rsidP="0009208E">
            <w:r w:rsidRPr="00FC3EC2">
              <w:t>RNA-dependent DNA replication</w:t>
            </w:r>
          </w:p>
        </w:tc>
        <w:tc>
          <w:tcPr>
            <w:tcW w:w="449" w:type="pct"/>
            <w:noWrap/>
          </w:tcPr>
          <w:p w:rsidR="004970DC" w:rsidRPr="00FC3EC2" w:rsidRDefault="004970DC" w:rsidP="0009208E">
            <w:r w:rsidRPr="00FC3EC2">
              <w:t>6.74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03964</w:t>
            </w:r>
          </w:p>
        </w:tc>
        <w:tc>
          <w:tcPr>
            <w:tcW w:w="2816" w:type="pct"/>
            <w:noWrap/>
          </w:tcPr>
          <w:p w:rsidR="004970DC" w:rsidRPr="00FC3EC2" w:rsidRDefault="004970DC" w:rsidP="0009208E">
            <w:pPr>
              <w:rPr>
                <w:lang w:val="en-US"/>
              </w:rPr>
            </w:pPr>
            <w:r w:rsidRPr="00FC3EC2">
              <w:rPr>
                <w:lang w:val="en-US"/>
              </w:rPr>
              <w:t>RNA-directed DNA polymerase activity</w:t>
            </w:r>
          </w:p>
        </w:tc>
        <w:tc>
          <w:tcPr>
            <w:tcW w:w="449" w:type="pct"/>
            <w:noWrap/>
          </w:tcPr>
          <w:p w:rsidR="004970DC" w:rsidRPr="00FC3EC2" w:rsidRDefault="004970DC" w:rsidP="0009208E">
            <w:r w:rsidRPr="00FC3EC2">
              <w:t>6.74E-03</w:t>
            </w:r>
          </w:p>
        </w:tc>
      </w:tr>
      <w:tr w:rsidR="005F04A5" w:rsidRPr="00FC3EC2" w:rsidTr="0009208E">
        <w:trPr>
          <w:trHeight w:val="114"/>
        </w:trPr>
        <w:tc>
          <w:tcPr>
            <w:tcW w:w="517" w:type="pct"/>
            <w:noWrap/>
          </w:tcPr>
          <w:p w:rsidR="005F04A5" w:rsidRPr="00FC3EC2" w:rsidRDefault="005F04A5" w:rsidP="0009208E">
            <w:r w:rsidRPr="00FC3EC2">
              <w:t>6</w:t>
            </w:r>
          </w:p>
        </w:tc>
        <w:tc>
          <w:tcPr>
            <w:tcW w:w="544" w:type="pct"/>
            <w:noWrap/>
          </w:tcPr>
          <w:p w:rsidR="005F04A5" w:rsidRPr="00FC3EC2" w:rsidRDefault="005F04A5" w:rsidP="0009208E">
            <w:r w:rsidRPr="00FC3EC2">
              <w:t>18</w:t>
            </w:r>
          </w:p>
        </w:tc>
        <w:tc>
          <w:tcPr>
            <w:tcW w:w="3939" w:type="pct"/>
            <w:gridSpan w:val="3"/>
            <w:noWrap/>
          </w:tcPr>
          <w:p w:rsidR="005F04A5" w:rsidRPr="005F04A5" w:rsidRDefault="005F04A5" w:rsidP="0009208E">
            <w:pPr>
              <w:rPr>
                <w:lang w:val="en-US"/>
              </w:rPr>
            </w:pPr>
            <w:r w:rsidRPr="00FC3EC2">
              <w:t>No GOs are overrepresented</w:t>
            </w:r>
          </w:p>
        </w:tc>
      </w:tr>
      <w:tr w:rsidR="004970DC" w:rsidRPr="00FC3EC2" w:rsidTr="0009208E">
        <w:trPr>
          <w:trHeight w:val="114"/>
        </w:trPr>
        <w:tc>
          <w:tcPr>
            <w:tcW w:w="517" w:type="pct"/>
            <w:noWrap/>
          </w:tcPr>
          <w:p w:rsidR="004970DC" w:rsidRPr="00FC3EC2" w:rsidRDefault="004970DC" w:rsidP="0009208E">
            <w:r w:rsidRPr="00FC3EC2">
              <w:t>7</w:t>
            </w:r>
          </w:p>
        </w:tc>
        <w:tc>
          <w:tcPr>
            <w:tcW w:w="544" w:type="pct"/>
            <w:noWrap/>
          </w:tcPr>
          <w:p w:rsidR="004970DC" w:rsidRPr="00FC3EC2" w:rsidRDefault="004970DC" w:rsidP="0009208E">
            <w:r w:rsidRPr="00FC3EC2">
              <w:t>25</w:t>
            </w:r>
          </w:p>
        </w:tc>
        <w:tc>
          <w:tcPr>
            <w:tcW w:w="674" w:type="pct"/>
            <w:noWrap/>
          </w:tcPr>
          <w:p w:rsidR="004970DC" w:rsidRPr="00FC3EC2" w:rsidRDefault="004970DC" w:rsidP="0009208E">
            <w:r w:rsidRPr="00FC3EC2">
              <w:t>GO:0009723</w:t>
            </w:r>
          </w:p>
        </w:tc>
        <w:tc>
          <w:tcPr>
            <w:tcW w:w="2816" w:type="pct"/>
            <w:noWrap/>
          </w:tcPr>
          <w:p w:rsidR="004970DC" w:rsidRPr="00FC3EC2" w:rsidRDefault="004970DC" w:rsidP="0009208E">
            <w:r w:rsidRPr="00FC3EC2">
              <w:t>response to ethylene stimulus</w:t>
            </w:r>
          </w:p>
        </w:tc>
        <w:tc>
          <w:tcPr>
            <w:tcW w:w="449" w:type="pct"/>
            <w:noWrap/>
          </w:tcPr>
          <w:p w:rsidR="004970DC" w:rsidRPr="00FC3EC2" w:rsidRDefault="004970DC" w:rsidP="0009208E">
            <w:r w:rsidRPr="00FC3EC2">
              <w:t>2.46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09889</w:t>
            </w:r>
          </w:p>
        </w:tc>
        <w:tc>
          <w:tcPr>
            <w:tcW w:w="2816" w:type="pct"/>
            <w:noWrap/>
          </w:tcPr>
          <w:p w:rsidR="004970DC" w:rsidRPr="00FC3EC2" w:rsidRDefault="004970DC" w:rsidP="0009208E">
            <w:r w:rsidRPr="00FC3EC2">
              <w:t>regulation of biosynthetic process</w:t>
            </w:r>
          </w:p>
        </w:tc>
        <w:tc>
          <w:tcPr>
            <w:tcW w:w="449" w:type="pct"/>
            <w:noWrap/>
          </w:tcPr>
          <w:p w:rsidR="004970DC" w:rsidRPr="00FC3EC2" w:rsidRDefault="004970DC" w:rsidP="0009208E">
            <w:r w:rsidRPr="00FC3EC2">
              <w:t>9.14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31326</w:t>
            </w:r>
          </w:p>
        </w:tc>
        <w:tc>
          <w:tcPr>
            <w:tcW w:w="2816" w:type="pct"/>
            <w:noWrap/>
          </w:tcPr>
          <w:p w:rsidR="004970DC" w:rsidRPr="00FC3EC2" w:rsidRDefault="004970DC" w:rsidP="0009208E">
            <w:pPr>
              <w:rPr>
                <w:lang w:val="en-US"/>
              </w:rPr>
            </w:pPr>
            <w:r w:rsidRPr="00FC3EC2">
              <w:rPr>
                <w:lang w:val="en-US"/>
              </w:rPr>
              <w:t>regulation of cellular biosynthetic process</w:t>
            </w:r>
          </w:p>
        </w:tc>
        <w:tc>
          <w:tcPr>
            <w:tcW w:w="449" w:type="pct"/>
            <w:noWrap/>
          </w:tcPr>
          <w:p w:rsidR="004970DC" w:rsidRPr="00FC3EC2" w:rsidRDefault="004970DC" w:rsidP="0009208E">
            <w:r w:rsidRPr="00FC3EC2">
              <w:t>9.14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10556</w:t>
            </w:r>
          </w:p>
        </w:tc>
        <w:tc>
          <w:tcPr>
            <w:tcW w:w="2816" w:type="pct"/>
            <w:noWrap/>
          </w:tcPr>
          <w:p w:rsidR="004970DC" w:rsidRPr="00FC3EC2" w:rsidRDefault="004970DC" w:rsidP="0009208E">
            <w:pPr>
              <w:rPr>
                <w:lang w:val="en-US"/>
              </w:rPr>
            </w:pPr>
            <w:r w:rsidRPr="00FC3EC2">
              <w:rPr>
                <w:lang w:val="en-US"/>
              </w:rPr>
              <w:t>regulation of macromolecule biosynthetic process</w:t>
            </w:r>
          </w:p>
        </w:tc>
        <w:tc>
          <w:tcPr>
            <w:tcW w:w="449" w:type="pct"/>
            <w:noWrap/>
          </w:tcPr>
          <w:p w:rsidR="004970DC" w:rsidRPr="00FC3EC2" w:rsidRDefault="004970DC" w:rsidP="0009208E">
            <w:r w:rsidRPr="00FC3EC2">
              <w:t>9.14E-03</w:t>
            </w:r>
          </w:p>
        </w:tc>
      </w:tr>
      <w:tr w:rsidR="004970DC" w:rsidRPr="00FC3EC2" w:rsidTr="0009208E">
        <w:trPr>
          <w:trHeight w:val="114"/>
        </w:trPr>
        <w:tc>
          <w:tcPr>
            <w:tcW w:w="517" w:type="pct"/>
            <w:noWrap/>
          </w:tcPr>
          <w:p w:rsidR="004970DC" w:rsidRPr="00FC3EC2" w:rsidRDefault="004970DC" w:rsidP="0009208E">
            <w:r w:rsidRPr="00FC3EC2">
              <w:t>8</w:t>
            </w:r>
          </w:p>
        </w:tc>
        <w:tc>
          <w:tcPr>
            <w:tcW w:w="544" w:type="pct"/>
            <w:noWrap/>
          </w:tcPr>
          <w:p w:rsidR="004970DC" w:rsidRPr="00FC3EC2" w:rsidRDefault="004970DC" w:rsidP="0009208E">
            <w:r w:rsidRPr="00FC3EC2">
              <w:t>23</w:t>
            </w:r>
          </w:p>
        </w:tc>
        <w:tc>
          <w:tcPr>
            <w:tcW w:w="674" w:type="pct"/>
            <w:noWrap/>
          </w:tcPr>
          <w:p w:rsidR="004970DC" w:rsidRPr="00FC3EC2" w:rsidRDefault="004970DC" w:rsidP="0009208E">
            <w:r w:rsidRPr="00FC3EC2">
              <w:t>GO:0016020</w:t>
            </w:r>
          </w:p>
        </w:tc>
        <w:tc>
          <w:tcPr>
            <w:tcW w:w="2816" w:type="pct"/>
            <w:noWrap/>
          </w:tcPr>
          <w:p w:rsidR="004970DC" w:rsidRPr="00FC3EC2" w:rsidRDefault="004970DC" w:rsidP="0009208E">
            <w:r w:rsidRPr="00FC3EC2">
              <w:t>membrane</w:t>
            </w:r>
          </w:p>
        </w:tc>
        <w:tc>
          <w:tcPr>
            <w:tcW w:w="449" w:type="pct"/>
            <w:noWrap/>
          </w:tcPr>
          <w:p w:rsidR="004970DC" w:rsidRPr="00FC3EC2" w:rsidRDefault="004970DC" w:rsidP="0009208E">
            <w:r w:rsidRPr="00FC3EC2">
              <w:t>2.46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31090</w:t>
            </w:r>
          </w:p>
        </w:tc>
        <w:tc>
          <w:tcPr>
            <w:tcW w:w="2816" w:type="pct"/>
            <w:noWrap/>
          </w:tcPr>
          <w:p w:rsidR="004970DC" w:rsidRPr="00FC3EC2" w:rsidRDefault="004970DC" w:rsidP="0009208E">
            <w:r w:rsidRPr="00FC3EC2">
              <w:t>organelle membrane</w:t>
            </w:r>
          </w:p>
        </w:tc>
        <w:tc>
          <w:tcPr>
            <w:tcW w:w="449" w:type="pct"/>
            <w:noWrap/>
          </w:tcPr>
          <w:p w:rsidR="004970DC" w:rsidRPr="00FC3EC2" w:rsidRDefault="004970DC" w:rsidP="0009208E">
            <w:r w:rsidRPr="00FC3EC2">
              <w:t>5.02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44425</w:t>
            </w:r>
          </w:p>
        </w:tc>
        <w:tc>
          <w:tcPr>
            <w:tcW w:w="2816" w:type="pct"/>
            <w:noWrap/>
          </w:tcPr>
          <w:p w:rsidR="004970DC" w:rsidRPr="00FC3EC2" w:rsidRDefault="004970DC" w:rsidP="0009208E">
            <w:r w:rsidRPr="00FC3EC2">
              <w:t>membrane part</w:t>
            </w:r>
          </w:p>
        </w:tc>
        <w:tc>
          <w:tcPr>
            <w:tcW w:w="449" w:type="pct"/>
            <w:noWrap/>
          </w:tcPr>
          <w:p w:rsidR="004970DC" w:rsidRPr="00FC3EC2" w:rsidRDefault="004970DC" w:rsidP="0009208E">
            <w:r w:rsidRPr="00FC3EC2">
              <w:t>6.55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09579</w:t>
            </w:r>
          </w:p>
        </w:tc>
        <w:tc>
          <w:tcPr>
            <w:tcW w:w="2816" w:type="pct"/>
            <w:noWrap/>
          </w:tcPr>
          <w:p w:rsidR="004970DC" w:rsidRPr="00FC3EC2" w:rsidRDefault="004970DC" w:rsidP="0009208E">
            <w:r w:rsidRPr="00FC3EC2">
              <w:t>thylakoid</w:t>
            </w:r>
          </w:p>
        </w:tc>
        <w:tc>
          <w:tcPr>
            <w:tcW w:w="449" w:type="pct"/>
            <w:noWrap/>
          </w:tcPr>
          <w:p w:rsidR="004970DC" w:rsidRPr="00FC3EC2" w:rsidRDefault="004970DC" w:rsidP="0009208E">
            <w:r w:rsidRPr="00FC3EC2">
              <w:t>7.35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44446</w:t>
            </w:r>
          </w:p>
        </w:tc>
        <w:tc>
          <w:tcPr>
            <w:tcW w:w="2816" w:type="pct"/>
            <w:noWrap/>
          </w:tcPr>
          <w:p w:rsidR="004970DC" w:rsidRPr="00FC3EC2" w:rsidRDefault="004970DC" w:rsidP="0009208E">
            <w:r w:rsidRPr="00FC3EC2">
              <w:t>intracellular organelle part</w:t>
            </w:r>
          </w:p>
        </w:tc>
        <w:tc>
          <w:tcPr>
            <w:tcW w:w="449" w:type="pct"/>
            <w:noWrap/>
          </w:tcPr>
          <w:p w:rsidR="004970DC" w:rsidRPr="00FC3EC2" w:rsidRDefault="004970DC" w:rsidP="0009208E">
            <w:r w:rsidRPr="00FC3EC2">
              <w:t>9.52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44422</w:t>
            </w:r>
          </w:p>
        </w:tc>
        <w:tc>
          <w:tcPr>
            <w:tcW w:w="2816" w:type="pct"/>
            <w:noWrap/>
          </w:tcPr>
          <w:p w:rsidR="004970DC" w:rsidRPr="00FC3EC2" w:rsidRDefault="004970DC" w:rsidP="0009208E">
            <w:r w:rsidRPr="00FC3EC2">
              <w:t>organelle part</w:t>
            </w:r>
          </w:p>
        </w:tc>
        <w:tc>
          <w:tcPr>
            <w:tcW w:w="449" w:type="pct"/>
            <w:noWrap/>
          </w:tcPr>
          <w:p w:rsidR="004970DC" w:rsidRPr="00FC3EC2" w:rsidRDefault="004970DC" w:rsidP="0009208E">
            <w:r w:rsidRPr="00FC3EC2">
              <w:t>9.52E-03</w:t>
            </w:r>
          </w:p>
        </w:tc>
      </w:tr>
      <w:tr w:rsidR="004970DC" w:rsidRPr="00FC3EC2" w:rsidTr="0009208E">
        <w:trPr>
          <w:trHeight w:val="114"/>
        </w:trPr>
        <w:tc>
          <w:tcPr>
            <w:tcW w:w="517" w:type="pct"/>
            <w:noWrap/>
          </w:tcPr>
          <w:p w:rsidR="004970DC" w:rsidRPr="00FC3EC2" w:rsidRDefault="004970DC" w:rsidP="0009208E">
            <w:r w:rsidRPr="00FC3EC2">
              <w:t>9</w:t>
            </w:r>
          </w:p>
        </w:tc>
        <w:tc>
          <w:tcPr>
            <w:tcW w:w="544" w:type="pct"/>
            <w:noWrap/>
          </w:tcPr>
          <w:p w:rsidR="004970DC" w:rsidRPr="00FC3EC2" w:rsidRDefault="004970DC" w:rsidP="0009208E">
            <w:r w:rsidRPr="00FC3EC2">
              <w:t>18</w:t>
            </w:r>
          </w:p>
        </w:tc>
        <w:tc>
          <w:tcPr>
            <w:tcW w:w="674" w:type="pct"/>
            <w:noWrap/>
          </w:tcPr>
          <w:p w:rsidR="004970DC" w:rsidRPr="00FC3EC2" w:rsidRDefault="004970DC" w:rsidP="0009208E">
            <w:r w:rsidRPr="00FC3EC2">
              <w:t>GO:0050896</w:t>
            </w:r>
          </w:p>
        </w:tc>
        <w:tc>
          <w:tcPr>
            <w:tcW w:w="2816" w:type="pct"/>
            <w:noWrap/>
          </w:tcPr>
          <w:p w:rsidR="004970DC" w:rsidRPr="00FC3EC2" w:rsidRDefault="004970DC" w:rsidP="0009208E">
            <w:r w:rsidRPr="00FC3EC2">
              <w:t>response to stimulus</w:t>
            </w:r>
          </w:p>
        </w:tc>
        <w:tc>
          <w:tcPr>
            <w:tcW w:w="449" w:type="pct"/>
            <w:noWrap/>
          </w:tcPr>
          <w:p w:rsidR="004970DC" w:rsidRPr="00FC3EC2" w:rsidRDefault="004970DC" w:rsidP="0009208E">
            <w:r w:rsidRPr="00FC3EC2">
              <w:t>1.75E-03</w:t>
            </w:r>
          </w:p>
        </w:tc>
      </w:tr>
      <w:tr w:rsidR="004970DC" w:rsidRPr="00FC3EC2" w:rsidTr="0009208E">
        <w:trPr>
          <w:trHeight w:val="114"/>
        </w:trPr>
        <w:tc>
          <w:tcPr>
            <w:tcW w:w="517" w:type="pct"/>
            <w:noWrap/>
          </w:tcPr>
          <w:p w:rsidR="004970DC" w:rsidRPr="00FC3EC2" w:rsidRDefault="004970DC" w:rsidP="0009208E">
            <w:r w:rsidRPr="00FC3EC2">
              <w:t>10</w:t>
            </w:r>
          </w:p>
        </w:tc>
        <w:tc>
          <w:tcPr>
            <w:tcW w:w="544" w:type="pct"/>
            <w:noWrap/>
          </w:tcPr>
          <w:p w:rsidR="004970DC" w:rsidRPr="00FC3EC2" w:rsidRDefault="004970DC" w:rsidP="0009208E">
            <w:r w:rsidRPr="00FC3EC2">
              <w:t>26</w:t>
            </w:r>
          </w:p>
        </w:tc>
        <w:tc>
          <w:tcPr>
            <w:tcW w:w="674" w:type="pct"/>
            <w:noWrap/>
          </w:tcPr>
          <w:p w:rsidR="004970DC" w:rsidRPr="00FC3EC2" w:rsidRDefault="004970DC" w:rsidP="0009208E">
            <w:r w:rsidRPr="00FC3EC2">
              <w:t>GO:0043094</w:t>
            </w:r>
          </w:p>
        </w:tc>
        <w:tc>
          <w:tcPr>
            <w:tcW w:w="2816" w:type="pct"/>
            <w:noWrap/>
          </w:tcPr>
          <w:p w:rsidR="004970DC" w:rsidRPr="00FC3EC2" w:rsidRDefault="004970DC" w:rsidP="0009208E">
            <w:r w:rsidRPr="00FC3EC2">
              <w:t>cellular metabolic compound salvage</w:t>
            </w:r>
          </w:p>
        </w:tc>
        <w:tc>
          <w:tcPr>
            <w:tcW w:w="449" w:type="pct"/>
            <w:noWrap/>
          </w:tcPr>
          <w:p w:rsidR="004970DC" w:rsidRPr="00FC3EC2" w:rsidRDefault="004970DC" w:rsidP="0009208E">
            <w:r w:rsidRPr="00FC3EC2">
              <w:t>5.06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09266</w:t>
            </w:r>
          </w:p>
        </w:tc>
        <w:tc>
          <w:tcPr>
            <w:tcW w:w="2816" w:type="pct"/>
            <w:noWrap/>
          </w:tcPr>
          <w:p w:rsidR="004970DC" w:rsidRPr="00FC3EC2" w:rsidRDefault="004970DC" w:rsidP="0009208E">
            <w:r w:rsidRPr="00FC3EC2">
              <w:t>response to temperature stimulus</w:t>
            </w:r>
          </w:p>
        </w:tc>
        <w:tc>
          <w:tcPr>
            <w:tcW w:w="449" w:type="pct"/>
            <w:noWrap/>
          </w:tcPr>
          <w:p w:rsidR="004970DC" w:rsidRPr="00FC3EC2" w:rsidRDefault="004970DC" w:rsidP="0009208E">
            <w:r w:rsidRPr="00FC3EC2">
              <w:t>7.52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09628</w:t>
            </w:r>
          </w:p>
        </w:tc>
        <w:tc>
          <w:tcPr>
            <w:tcW w:w="2816" w:type="pct"/>
            <w:noWrap/>
          </w:tcPr>
          <w:p w:rsidR="004970DC" w:rsidRPr="00FC3EC2" w:rsidRDefault="004970DC" w:rsidP="0009208E">
            <w:r w:rsidRPr="00FC3EC2">
              <w:t>response to abiotic stimulus</w:t>
            </w:r>
          </w:p>
        </w:tc>
        <w:tc>
          <w:tcPr>
            <w:tcW w:w="449" w:type="pct"/>
            <w:noWrap/>
          </w:tcPr>
          <w:p w:rsidR="004970DC" w:rsidRPr="00FC3EC2" w:rsidRDefault="004970DC" w:rsidP="0009208E">
            <w:r w:rsidRPr="00FC3EC2">
              <w:t>9.22E-03</w:t>
            </w:r>
          </w:p>
        </w:tc>
      </w:tr>
      <w:tr w:rsidR="005F04A5" w:rsidRPr="00FC3EC2" w:rsidTr="0009208E">
        <w:trPr>
          <w:trHeight w:val="114"/>
        </w:trPr>
        <w:tc>
          <w:tcPr>
            <w:tcW w:w="517" w:type="pct"/>
            <w:noWrap/>
          </w:tcPr>
          <w:p w:rsidR="005F04A5" w:rsidRPr="00FC3EC2" w:rsidRDefault="005F04A5" w:rsidP="0009208E">
            <w:r w:rsidRPr="00FC3EC2">
              <w:t>11</w:t>
            </w:r>
          </w:p>
        </w:tc>
        <w:tc>
          <w:tcPr>
            <w:tcW w:w="544" w:type="pct"/>
            <w:noWrap/>
          </w:tcPr>
          <w:p w:rsidR="005F04A5" w:rsidRPr="00FC3EC2" w:rsidRDefault="005F04A5" w:rsidP="0009208E">
            <w:r w:rsidRPr="00FC3EC2">
              <w:t>28</w:t>
            </w:r>
          </w:p>
        </w:tc>
        <w:tc>
          <w:tcPr>
            <w:tcW w:w="3939" w:type="pct"/>
            <w:gridSpan w:val="3"/>
            <w:noWrap/>
          </w:tcPr>
          <w:p w:rsidR="005F04A5" w:rsidRPr="005F04A5" w:rsidRDefault="005F04A5" w:rsidP="0009208E">
            <w:pPr>
              <w:rPr>
                <w:lang w:val="en-US"/>
              </w:rPr>
            </w:pPr>
            <w:r w:rsidRPr="00FC3EC2">
              <w:t>No GOs are overrepresented</w:t>
            </w:r>
          </w:p>
        </w:tc>
      </w:tr>
      <w:tr w:rsidR="005F04A5" w:rsidRPr="00FC3EC2" w:rsidTr="0009208E">
        <w:trPr>
          <w:trHeight w:val="114"/>
        </w:trPr>
        <w:tc>
          <w:tcPr>
            <w:tcW w:w="517" w:type="pct"/>
            <w:noWrap/>
          </w:tcPr>
          <w:p w:rsidR="005F04A5" w:rsidRPr="00FC3EC2" w:rsidRDefault="005F04A5" w:rsidP="0009208E">
            <w:r w:rsidRPr="00FC3EC2">
              <w:t>12</w:t>
            </w:r>
          </w:p>
        </w:tc>
        <w:tc>
          <w:tcPr>
            <w:tcW w:w="544" w:type="pct"/>
            <w:noWrap/>
          </w:tcPr>
          <w:p w:rsidR="005F04A5" w:rsidRPr="00FC3EC2" w:rsidRDefault="005F04A5" w:rsidP="0009208E">
            <w:r w:rsidRPr="00FC3EC2">
              <w:t>27</w:t>
            </w:r>
          </w:p>
        </w:tc>
        <w:tc>
          <w:tcPr>
            <w:tcW w:w="3939" w:type="pct"/>
            <w:gridSpan w:val="3"/>
            <w:noWrap/>
          </w:tcPr>
          <w:p w:rsidR="005F04A5" w:rsidRPr="005F04A5" w:rsidRDefault="005F04A5" w:rsidP="0009208E">
            <w:pPr>
              <w:rPr>
                <w:lang w:val="en-US"/>
              </w:rPr>
            </w:pPr>
            <w:r w:rsidRPr="00FC3EC2">
              <w:t>No GOs are overrepresented </w:t>
            </w:r>
          </w:p>
        </w:tc>
      </w:tr>
      <w:tr w:rsidR="004970DC" w:rsidRPr="00FC3EC2" w:rsidTr="0009208E">
        <w:trPr>
          <w:trHeight w:val="114"/>
        </w:trPr>
        <w:tc>
          <w:tcPr>
            <w:tcW w:w="517" w:type="pct"/>
            <w:noWrap/>
          </w:tcPr>
          <w:p w:rsidR="004970DC" w:rsidRPr="00FC3EC2" w:rsidRDefault="004970DC" w:rsidP="0009208E">
            <w:r w:rsidRPr="00FC3EC2">
              <w:t>13</w:t>
            </w:r>
          </w:p>
        </w:tc>
        <w:tc>
          <w:tcPr>
            <w:tcW w:w="544" w:type="pct"/>
            <w:noWrap/>
          </w:tcPr>
          <w:p w:rsidR="004970DC" w:rsidRPr="00FC3EC2" w:rsidRDefault="004970DC" w:rsidP="0009208E">
            <w:r w:rsidRPr="00FC3EC2">
              <w:t>19</w:t>
            </w:r>
          </w:p>
        </w:tc>
        <w:tc>
          <w:tcPr>
            <w:tcW w:w="674" w:type="pct"/>
            <w:noWrap/>
          </w:tcPr>
          <w:p w:rsidR="004970DC" w:rsidRPr="00FC3EC2" w:rsidRDefault="004970DC" w:rsidP="0009208E">
            <w:r w:rsidRPr="00FC3EC2">
              <w:t>GO:0004028</w:t>
            </w:r>
          </w:p>
        </w:tc>
        <w:tc>
          <w:tcPr>
            <w:tcW w:w="2816" w:type="pct"/>
            <w:noWrap/>
          </w:tcPr>
          <w:p w:rsidR="004970DC" w:rsidRPr="00FC3EC2" w:rsidRDefault="004970DC" w:rsidP="0009208E">
            <w:r w:rsidRPr="00FC3EC2">
              <w:t>3-chloroallyl aldehyde dehydrogenase activity</w:t>
            </w:r>
          </w:p>
        </w:tc>
        <w:tc>
          <w:tcPr>
            <w:tcW w:w="449" w:type="pct"/>
            <w:noWrap/>
          </w:tcPr>
          <w:p w:rsidR="004970DC" w:rsidRPr="00FC3EC2" w:rsidRDefault="004970DC" w:rsidP="0009208E">
            <w:r w:rsidRPr="00FC3EC2">
              <w:t>9.63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45040</w:t>
            </w:r>
          </w:p>
        </w:tc>
        <w:tc>
          <w:tcPr>
            <w:tcW w:w="2816" w:type="pct"/>
            <w:noWrap/>
          </w:tcPr>
          <w:p w:rsidR="004970DC" w:rsidRPr="00FC3EC2" w:rsidRDefault="004970DC" w:rsidP="0009208E">
            <w:pPr>
              <w:rPr>
                <w:lang w:val="en-US"/>
              </w:rPr>
            </w:pPr>
            <w:r w:rsidRPr="00FC3EC2">
              <w:rPr>
                <w:lang w:val="en-US"/>
              </w:rPr>
              <w:t>protein import into mitochondrial outer membrane</w:t>
            </w:r>
          </w:p>
        </w:tc>
        <w:tc>
          <w:tcPr>
            <w:tcW w:w="449" w:type="pct"/>
            <w:noWrap/>
          </w:tcPr>
          <w:p w:rsidR="004970DC" w:rsidRPr="00FC3EC2" w:rsidRDefault="004970DC" w:rsidP="0009208E">
            <w:r w:rsidRPr="00FC3EC2">
              <w:t>9.63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07008</w:t>
            </w:r>
          </w:p>
        </w:tc>
        <w:tc>
          <w:tcPr>
            <w:tcW w:w="2816" w:type="pct"/>
            <w:noWrap/>
          </w:tcPr>
          <w:p w:rsidR="004970DC" w:rsidRPr="00FC3EC2" w:rsidRDefault="004970DC" w:rsidP="0009208E">
            <w:r w:rsidRPr="00FC3EC2">
              <w:t>outer mitochondrial membrane organization</w:t>
            </w:r>
          </w:p>
        </w:tc>
        <w:tc>
          <w:tcPr>
            <w:tcW w:w="449" w:type="pct"/>
            <w:noWrap/>
          </w:tcPr>
          <w:p w:rsidR="004970DC" w:rsidRPr="00FC3EC2" w:rsidRDefault="004970DC" w:rsidP="0009208E">
            <w:r w:rsidRPr="00FC3EC2">
              <w:t>9.63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05742</w:t>
            </w:r>
          </w:p>
        </w:tc>
        <w:tc>
          <w:tcPr>
            <w:tcW w:w="2816" w:type="pct"/>
            <w:noWrap/>
          </w:tcPr>
          <w:p w:rsidR="004970DC" w:rsidRPr="00FC3EC2" w:rsidRDefault="004970DC" w:rsidP="0009208E">
            <w:pPr>
              <w:rPr>
                <w:lang w:val="en-US"/>
              </w:rPr>
            </w:pPr>
            <w:r w:rsidRPr="00FC3EC2">
              <w:rPr>
                <w:lang w:val="en-US"/>
              </w:rPr>
              <w:t xml:space="preserve">mitochondrial outer membrane </w:t>
            </w:r>
            <w:proofErr w:type="spellStart"/>
            <w:r w:rsidRPr="00FC3EC2">
              <w:rPr>
                <w:lang w:val="en-US"/>
              </w:rPr>
              <w:t>translocase</w:t>
            </w:r>
            <w:proofErr w:type="spellEnd"/>
            <w:r w:rsidRPr="00FC3EC2">
              <w:rPr>
                <w:lang w:val="en-US"/>
              </w:rPr>
              <w:t xml:space="preserve"> complex</w:t>
            </w:r>
          </w:p>
        </w:tc>
        <w:tc>
          <w:tcPr>
            <w:tcW w:w="449" w:type="pct"/>
            <w:noWrap/>
          </w:tcPr>
          <w:p w:rsidR="004970DC" w:rsidRPr="00FC3EC2" w:rsidRDefault="004970DC" w:rsidP="0009208E">
            <w:r w:rsidRPr="00FC3EC2">
              <w:t>9.63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05744</w:t>
            </w:r>
          </w:p>
        </w:tc>
        <w:tc>
          <w:tcPr>
            <w:tcW w:w="2816" w:type="pct"/>
            <w:noWrap/>
          </w:tcPr>
          <w:p w:rsidR="004970DC" w:rsidRPr="00FC3EC2" w:rsidRDefault="004970DC" w:rsidP="0009208E">
            <w:pPr>
              <w:rPr>
                <w:lang w:val="en-US"/>
              </w:rPr>
            </w:pPr>
            <w:r w:rsidRPr="00FC3EC2">
              <w:rPr>
                <w:lang w:val="en-US"/>
              </w:rPr>
              <w:t xml:space="preserve">mitochondrial inner membrane </w:t>
            </w:r>
            <w:proofErr w:type="spellStart"/>
            <w:r w:rsidRPr="00FC3EC2">
              <w:rPr>
                <w:lang w:val="en-US"/>
              </w:rPr>
              <w:t>presequence</w:t>
            </w:r>
            <w:proofErr w:type="spellEnd"/>
            <w:r w:rsidRPr="00FC3EC2">
              <w:rPr>
                <w:lang w:val="en-US"/>
              </w:rPr>
              <w:t xml:space="preserve"> </w:t>
            </w:r>
            <w:proofErr w:type="spellStart"/>
            <w:r w:rsidRPr="00FC3EC2">
              <w:rPr>
                <w:lang w:val="en-US"/>
              </w:rPr>
              <w:t>translocase</w:t>
            </w:r>
            <w:proofErr w:type="spellEnd"/>
            <w:r w:rsidRPr="00FC3EC2">
              <w:rPr>
                <w:lang w:val="en-US"/>
              </w:rPr>
              <w:t xml:space="preserve"> complex</w:t>
            </w:r>
          </w:p>
        </w:tc>
        <w:tc>
          <w:tcPr>
            <w:tcW w:w="449" w:type="pct"/>
            <w:noWrap/>
          </w:tcPr>
          <w:p w:rsidR="004970DC" w:rsidRPr="00FC3EC2" w:rsidRDefault="004970DC" w:rsidP="0009208E">
            <w:r w:rsidRPr="00FC3EC2">
              <w:t>9.63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10252</w:t>
            </w:r>
          </w:p>
        </w:tc>
        <w:tc>
          <w:tcPr>
            <w:tcW w:w="2816" w:type="pct"/>
            <w:noWrap/>
          </w:tcPr>
          <w:p w:rsidR="004970DC" w:rsidRPr="00FC3EC2" w:rsidRDefault="004970DC" w:rsidP="0009208E">
            <w:r w:rsidRPr="00FC3EC2">
              <w:t>auxin homeostasis</w:t>
            </w:r>
          </w:p>
        </w:tc>
        <w:tc>
          <w:tcPr>
            <w:tcW w:w="449" w:type="pct"/>
            <w:noWrap/>
          </w:tcPr>
          <w:p w:rsidR="004970DC" w:rsidRPr="00FC3EC2" w:rsidRDefault="004970DC" w:rsidP="0009208E">
            <w:r w:rsidRPr="00FC3EC2">
              <w:t>9.63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09860</w:t>
            </w:r>
          </w:p>
        </w:tc>
        <w:tc>
          <w:tcPr>
            <w:tcW w:w="2816" w:type="pct"/>
            <w:noWrap/>
          </w:tcPr>
          <w:p w:rsidR="004970DC" w:rsidRPr="00FC3EC2" w:rsidRDefault="004970DC" w:rsidP="0009208E">
            <w:r w:rsidRPr="00FC3EC2">
              <w:t>pollen tube growth</w:t>
            </w:r>
          </w:p>
        </w:tc>
        <w:tc>
          <w:tcPr>
            <w:tcW w:w="449" w:type="pct"/>
            <w:noWrap/>
          </w:tcPr>
          <w:p w:rsidR="004970DC" w:rsidRPr="00FC3EC2" w:rsidRDefault="004970DC" w:rsidP="0009208E">
            <w:r w:rsidRPr="00FC3EC2">
              <w:t>9.63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48610</w:t>
            </w:r>
          </w:p>
        </w:tc>
        <w:tc>
          <w:tcPr>
            <w:tcW w:w="2816" w:type="pct"/>
            <w:noWrap/>
          </w:tcPr>
          <w:p w:rsidR="004970DC" w:rsidRPr="00FC3EC2" w:rsidRDefault="004970DC" w:rsidP="0009208E">
            <w:r w:rsidRPr="00FC3EC2">
              <w:t>reproductive cellular process</w:t>
            </w:r>
          </w:p>
        </w:tc>
        <w:tc>
          <w:tcPr>
            <w:tcW w:w="449" w:type="pct"/>
            <w:noWrap/>
          </w:tcPr>
          <w:p w:rsidR="004970DC" w:rsidRPr="00FC3EC2" w:rsidRDefault="004970DC" w:rsidP="0009208E">
            <w:r w:rsidRPr="00FC3EC2">
              <w:t>9.63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01558</w:t>
            </w:r>
          </w:p>
        </w:tc>
        <w:tc>
          <w:tcPr>
            <w:tcW w:w="2816" w:type="pct"/>
            <w:noWrap/>
          </w:tcPr>
          <w:p w:rsidR="004970DC" w:rsidRPr="00FC3EC2" w:rsidRDefault="004970DC" w:rsidP="0009208E">
            <w:r w:rsidRPr="00FC3EC2">
              <w:t>regulation of cell growth</w:t>
            </w:r>
          </w:p>
        </w:tc>
        <w:tc>
          <w:tcPr>
            <w:tcW w:w="449" w:type="pct"/>
            <w:noWrap/>
          </w:tcPr>
          <w:p w:rsidR="004970DC" w:rsidRPr="00FC3EC2" w:rsidRDefault="004970DC" w:rsidP="0009208E">
            <w:r w:rsidRPr="00FC3EC2">
              <w:t>9.63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10053</w:t>
            </w:r>
          </w:p>
        </w:tc>
        <w:tc>
          <w:tcPr>
            <w:tcW w:w="2816" w:type="pct"/>
            <w:noWrap/>
          </w:tcPr>
          <w:p w:rsidR="004970DC" w:rsidRPr="00FC3EC2" w:rsidRDefault="004970DC" w:rsidP="0009208E">
            <w:r w:rsidRPr="00FC3EC2">
              <w:t>root epidermal cell differentiation</w:t>
            </w:r>
          </w:p>
        </w:tc>
        <w:tc>
          <w:tcPr>
            <w:tcW w:w="449" w:type="pct"/>
            <w:noWrap/>
          </w:tcPr>
          <w:p w:rsidR="004970DC" w:rsidRPr="00FC3EC2" w:rsidRDefault="004970DC" w:rsidP="0009208E">
            <w:r w:rsidRPr="00FC3EC2">
              <w:t>9.63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10054</w:t>
            </w:r>
          </w:p>
        </w:tc>
        <w:tc>
          <w:tcPr>
            <w:tcW w:w="2816" w:type="pct"/>
            <w:noWrap/>
          </w:tcPr>
          <w:p w:rsidR="004970DC" w:rsidRPr="00FC3EC2" w:rsidRDefault="004970DC" w:rsidP="0009208E">
            <w:r w:rsidRPr="00FC3EC2">
              <w:t>trichoblast differentiation</w:t>
            </w:r>
          </w:p>
        </w:tc>
        <w:tc>
          <w:tcPr>
            <w:tcW w:w="449" w:type="pct"/>
            <w:noWrap/>
          </w:tcPr>
          <w:p w:rsidR="004970DC" w:rsidRPr="00FC3EC2" w:rsidRDefault="004970DC" w:rsidP="0009208E">
            <w:r w:rsidRPr="00FC3EC2">
              <w:t>9.63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21700</w:t>
            </w:r>
          </w:p>
        </w:tc>
        <w:tc>
          <w:tcPr>
            <w:tcW w:w="2816" w:type="pct"/>
            <w:noWrap/>
          </w:tcPr>
          <w:p w:rsidR="004970DC" w:rsidRPr="00FC3EC2" w:rsidRDefault="004970DC" w:rsidP="0009208E">
            <w:r w:rsidRPr="00FC3EC2">
              <w:t>developmental maturation</w:t>
            </w:r>
          </w:p>
        </w:tc>
        <w:tc>
          <w:tcPr>
            <w:tcW w:w="449" w:type="pct"/>
            <w:noWrap/>
          </w:tcPr>
          <w:p w:rsidR="004970DC" w:rsidRPr="00FC3EC2" w:rsidRDefault="004970DC" w:rsidP="0009208E">
            <w:r w:rsidRPr="00FC3EC2">
              <w:t>9.63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48469</w:t>
            </w:r>
          </w:p>
        </w:tc>
        <w:tc>
          <w:tcPr>
            <w:tcW w:w="2816" w:type="pct"/>
            <w:noWrap/>
          </w:tcPr>
          <w:p w:rsidR="004970DC" w:rsidRPr="00FC3EC2" w:rsidRDefault="004970DC" w:rsidP="0009208E">
            <w:r w:rsidRPr="00FC3EC2">
              <w:t>cell maturation</w:t>
            </w:r>
          </w:p>
        </w:tc>
        <w:tc>
          <w:tcPr>
            <w:tcW w:w="449" w:type="pct"/>
            <w:noWrap/>
          </w:tcPr>
          <w:p w:rsidR="004970DC" w:rsidRPr="00FC3EC2" w:rsidRDefault="004970DC" w:rsidP="0009208E">
            <w:r w:rsidRPr="00FC3EC2">
              <w:t>9.63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48764</w:t>
            </w:r>
          </w:p>
        </w:tc>
        <w:tc>
          <w:tcPr>
            <w:tcW w:w="2816" w:type="pct"/>
            <w:noWrap/>
          </w:tcPr>
          <w:p w:rsidR="004970DC" w:rsidRPr="00FC3EC2" w:rsidRDefault="004970DC" w:rsidP="0009208E">
            <w:r w:rsidRPr="00FC3EC2">
              <w:t>trichoblast maturation</w:t>
            </w:r>
          </w:p>
        </w:tc>
        <w:tc>
          <w:tcPr>
            <w:tcW w:w="449" w:type="pct"/>
            <w:noWrap/>
          </w:tcPr>
          <w:p w:rsidR="004970DC" w:rsidRPr="00FC3EC2" w:rsidRDefault="004970DC" w:rsidP="0009208E">
            <w:r w:rsidRPr="00FC3EC2">
              <w:t>9.63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48765</w:t>
            </w:r>
          </w:p>
        </w:tc>
        <w:tc>
          <w:tcPr>
            <w:tcW w:w="2816" w:type="pct"/>
            <w:noWrap/>
          </w:tcPr>
          <w:p w:rsidR="004970DC" w:rsidRPr="00FC3EC2" w:rsidRDefault="004970DC" w:rsidP="0009208E">
            <w:r w:rsidRPr="00FC3EC2">
              <w:t>root hair cell differentiation</w:t>
            </w:r>
          </w:p>
        </w:tc>
        <w:tc>
          <w:tcPr>
            <w:tcW w:w="449" w:type="pct"/>
            <w:noWrap/>
          </w:tcPr>
          <w:p w:rsidR="004970DC" w:rsidRPr="00FC3EC2" w:rsidRDefault="004970DC" w:rsidP="0009208E">
            <w:r w:rsidRPr="00FC3EC2">
              <w:t>9.63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48588</w:t>
            </w:r>
          </w:p>
        </w:tc>
        <w:tc>
          <w:tcPr>
            <w:tcW w:w="2816" w:type="pct"/>
            <w:noWrap/>
          </w:tcPr>
          <w:p w:rsidR="004970DC" w:rsidRPr="00FC3EC2" w:rsidRDefault="004970DC" w:rsidP="0009208E">
            <w:r w:rsidRPr="00FC3EC2">
              <w:t>developmental cell growth</w:t>
            </w:r>
          </w:p>
        </w:tc>
        <w:tc>
          <w:tcPr>
            <w:tcW w:w="449" w:type="pct"/>
            <w:noWrap/>
          </w:tcPr>
          <w:p w:rsidR="004970DC" w:rsidRPr="00FC3EC2" w:rsidRDefault="004970DC" w:rsidP="0009208E">
            <w:r w:rsidRPr="00FC3EC2">
              <w:t>9.63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48767</w:t>
            </w:r>
          </w:p>
        </w:tc>
        <w:tc>
          <w:tcPr>
            <w:tcW w:w="2816" w:type="pct"/>
            <w:noWrap/>
          </w:tcPr>
          <w:p w:rsidR="004970DC" w:rsidRPr="00FC3EC2" w:rsidRDefault="004970DC" w:rsidP="0009208E">
            <w:r w:rsidRPr="00FC3EC2">
              <w:t>root hair elongation</w:t>
            </w:r>
          </w:p>
        </w:tc>
        <w:tc>
          <w:tcPr>
            <w:tcW w:w="449" w:type="pct"/>
            <w:noWrap/>
          </w:tcPr>
          <w:p w:rsidR="004970DC" w:rsidRPr="00FC3EC2" w:rsidRDefault="004970DC" w:rsidP="0009208E">
            <w:r w:rsidRPr="00FC3EC2">
              <w:t>9.63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48768</w:t>
            </w:r>
          </w:p>
        </w:tc>
        <w:tc>
          <w:tcPr>
            <w:tcW w:w="2816" w:type="pct"/>
            <w:noWrap/>
          </w:tcPr>
          <w:p w:rsidR="004970DC" w:rsidRPr="00FC3EC2" w:rsidRDefault="004970DC" w:rsidP="0009208E">
            <w:pPr>
              <w:rPr>
                <w:lang w:val="en-US"/>
              </w:rPr>
            </w:pPr>
            <w:r w:rsidRPr="00FC3EC2">
              <w:rPr>
                <w:lang w:val="en-US"/>
              </w:rPr>
              <w:t>root hair cell tip growth</w:t>
            </w:r>
          </w:p>
        </w:tc>
        <w:tc>
          <w:tcPr>
            <w:tcW w:w="449" w:type="pct"/>
            <w:noWrap/>
          </w:tcPr>
          <w:p w:rsidR="004970DC" w:rsidRPr="00FC3EC2" w:rsidRDefault="004970DC" w:rsidP="0009208E">
            <w:r w:rsidRPr="00FC3EC2">
              <w:t>9.63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60560</w:t>
            </w:r>
          </w:p>
        </w:tc>
        <w:tc>
          <w:tcPr>
            <w:tcW w:w="2816" w:type="pct"/>
            <w:noWrap/>
          </w:tcPr>
          <w:p w:rsidR="004970DC" w:rsidRPr="00FC3EC2" w:rsidRDefault="004970DC" w:rsidP="0009208E">
            <w:pPr>
              <w:rPr>
                <w:lang w:val="en-US"/>
              </w:rPr>
            </w:pPr>
            <w:r w:rsidRPr="00FC3EC2">
              <w:rPr>
                <w:lang w:val="en-US"/>
              </w:rPr>
              <w:t>developmental growth involved in morphogenesis</w:t>
            </w:r>
          </w:p>
        </w:tc>
        <w:tc>
          <w:tcPr>
            <w:tcW w:w="449" w:type="pct"/>
            <w:noWrap/>
          </w:tcPr>
          <w:p w:rsidR="004970DC" w:rsidRPr="00FC3EC2" w:rsidRDefault="004970DC" w:rsidP="0009208E">
            <w:r w:rsidRPr="00FC3EC2">
              <w:t>9.63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09826</w:t>
            </w:r>
          </w:p>
        </w:tc>
        <w:tc>
          <w:tcPr>
            <w:tcW w:w="2816" w:type="pct"/>
            <w:noWrap/>
          </w:tcPr>
          <w:p w:rsidR="004970DC" w:rsidRPr="00FC3EC2" w:rsidRDefault="004970DC" w:rsidP="0009208E">
            <w:r w:rsidRPr="00FC3EC2">
              <w:t>unidimensional cell growth</w:t>
            </w:r>
          </w:p>
        </w:tc>
        <w:tc>
          <w:tcPr>
            <w:tcW w:w="449" w:type="pct"/>
            <w:noWrap/>
          </w:tcPr>
          <w:p w:rsidR="004970DC" w:rsidRPr="00FC3EC2" w:rsidRDefault="004970DC" w:rsidP="0009208E">
            <w:r w:rsidRPr="00FC3EC2">
              <w:t>9.63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09932</w:t>
            </w:r>
          </w:p>
        </w:tc>
        <w:tc>
          <w:tcPr>
            <w:tcW w:w="2816" w:type="pct"/>
            <w:noWrap/>
          </w:tcPr>
          <w:p w:rsidR="004970DC" w:rsidRPr="00FC3EC2" w:rsidRDefault="004970DC" w:rsidP="0009208E">
            <w:r w:rsidRPr="00FC3EC2">
              <w:t>cell tip growth</w:t>
            </w:r>
          </w:p>
        </w:tc>
        <w:tc>
          <w:tcPr>
            <w:tcW w:w="449" w:type="pct"/>
            <w:noWrap/>
          </w:tcPr>
          <w:p w:rsidR="004970DC" w:rsidRPr="00FC3EC2" w:rsidRDefault="004970DC" w:rsidP="0009208E">
            <w:r w:rsidRPr="00FC3EC2">
              <w:t>9.63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08514</w:t>
            </w:r>
          </w:p>
        </w:tc>
        <w:tc>
          <w:tcPr>
            <w:tcW w:w="2816" w:type="pct"/>
            <w:noWrap/>
          </w:tcPr>
          <w:p w:rsidR="004970DC" w:rsidRPr="00FC3EC2" w:rsidRDefault="004970DC" w:rsidP="0009208E">
            <w:pPr>
              <w:rPr>
                <w:lang w:val="en-US"/>
              </w:rPr>
            </w:pPr>
            <w:r w:rsidRPr="00FC3EC2">
              <w:rPr>
                <w:lang w:val="en-US"/>
              </w:rPr>
              <w:t xml:space="preserve">organic anion </w:t>
            </w:r>
            <w:proofErr w:type="spellStart"/>
            <w:r w:rsidRPr="00FC3EC2">
              <w:rPr>
                <w:lang w:val="en-US"/>
              </w:rPr>
              <w:t>transmembrane</w:t>
            </w:r>
            <w:proofErr w:type="spellEnd"/>
            <w:r w:rsidRPr="00FC3EC2">
              <w:rPr>
                <w:lang w:val="en-US"/>
              </w:rPr>
              <w:t xml:space="preserve"> transporter activity</w:t>
            </w:r>
          </w:p>
        </w:tc>
        <w:tc>
          <w:tcPr>
            <w:tcW w:w="449" w:type="pct"/>
            <w:noWrap/>
          </w:tcPr>
          <w:p w:rsidR="004970DC" w:rsidRPr="00FC3EC2" w:rsidRDefault="004970DC" w:rsidP="0009208E">
            <w:r w:rsidRPr="00FC3EC2">
              <w:t>9.63E-03</w:t>
            </w:r>
          </w:p>
        </w:tc>
      </w:tr>
      <w:tr w:rsidR="004970DC" w:rsidRPr="00FC3EC2" w:rsidTr="0009208E">
        <w:trPr>
          <w:trHeight w:val="114"/>
        </w:trPr>
        <w:tc>
          <w:tcPr>
            <w:tcW w:w="517" w:type="pct"/>
            <w:noWrap/>
          </w:tcPr>
          <w:p w:rsidR="004970DC" w:rsidRPr="00FC3EC2" w:rsidRDefault="004970DC" w:rsidP="0009208E">
            <w:r w:rsidRPr="00FC3EC2">
              <w:t>14</w:t>
            </w:r>
          </w:p>
        </w:tc>
        <w:tc>
          <w:tcPr>
            <w:tcW w:w="544" w:type="pct"/>
            <w:noWrap/>
          </w:tcPr>
          <w:p w:rsidR="004970DC" w:rsidRPr="00FC3EC2" w:rsidRDefault="004970DC" w:rsidP="0009208E">
            <w:r w:rsidRPr="00FC3EC2">
              <w:t>36</w:t>
            </w:r>
          </w:p>
        </w:tc>
        <w:tc>
          <w:tcPr>
            <w:tcW w:w="674" w:type="pct"/>
            <w:noWrap/>
          </w:tcPr>
          <w:p w:rsidR="004970DC" w:rsidRPr="00FC3EC2" w:rsidRDefault="004970DC" w:rsidP="0009208E">
            <w:r w:rsidRPr="00FC3EC2">
              <w:t>GO:0048856</w:t>
            </w:r>
          </w:p>
        </w:tc>
        <w:tc>
          <w:tcPr>
            <w:tcW w:w="2816" w:type="pct"/>
            <w:noWrap/>
          </w:tcPr>
          <w:p w:rsidR="004970DC" w:rsidRPr="00FC3EC2" w:rsidRDefault="004970DC" w:rsidP="0009208E">
            <w:r w:rsidRPr="00FC3EC2">
              <w:t>anatomical structure development</w:t>
            </w:r>
          </w:p>
        </w:tc>
        <w:tc>
          <w:tcPr>
            <w:tcW w:w="449" w:type="pct"/>
            <w:noWrap/>
          </w:tcPr>
          <w:p w:rsidR="004970DC" w:rsidRPr="00FC3EC2" w:rsidRDefault="004970DC" w:rsidP="0009208E">
            <w:r w:rsidRPr="00FC3EC2">
              <w:t>1.05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90066</w:t>
            </w:r>
          </w:p>
        </w:tc>
        <w:tc>
          <w:tcPr>
            <w:tcW w:w="2816" w:type="pct"/>
            <w:noWrap/>
          </w:tcPr>
          <w:p w:rsidR="004970DC" w:rsidRPr="00FC3EC2" w:rsidRDefault="004970DC" w:rsidP="0009208E">
            <w:pPr>
              <w:rPr>
                <w:lang w:val="en-US"/>
              </w:rPr>
            </w:pPr>
            <w:r w:rsidRPr="00FC3EC2">
              <w:rPr>
                <w:lang w:val="en-US"/>
              </w:rPr>
              <w:t>regulation of anatomical structure size</w:t>
            </w:r>
          </w:p>
        </w:tc>
        <w:tc>
          <w:tcPr>
            <w:tcW w:w="449" w:type="pct"/>
            <w:noWrap/>
          </w:tcPr>
          <w:p w:rsidR="004970DC" w:rsidRPr="00FC3EC2" w:rsidRDefault="004970DC" w:rsidP="0009208E">
            <w:r w:rsidRPr="00FC3EC2">
              <w:t>3.41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32535</w:t>
            </w:r>
          </w:p>
        </w:tc>
        <w:tc>
          <w:tcPr>
            <w:tcW w:w="2816" w:type="pct"/>
            <w:noWrap/>
          </w:tcPr>
          <w:p w:rsidR="004970DC" w:rsidRPr="00FC3EC2" w:rsidRDefault="004970DC" w:rsidP="0009208E">
            <w:pPr>
              <w:rPr>
                <w:lang w:val="en-US"/>
              </w:rPr>
            </w:pPr>
            <w:r w:rsidRPr="00FC3EC2">
              <w:rPr>
                <w:lang w:val="en-US"/>
              </w:rPr>
              <w:t>regulation of cellular component size</w:t>
            </w:r>
          </w:p>
        </w:tc>
        <w:tc>
          <w:tcPr>
            <w:tcW w:w="449" w:type="pct"/>
            <w:noWrap/>
          </w:tcPr>
          <w:p w:rsidR="004970DC" w:rsidRPr="00FC3EC2" w:rsidRDefault="004970DC" w:rsidP="0009208E">
            <w:r w:rsidRPr="00FC3EC2">
              <w:t>3.41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08361</w:t>
            </w:r>
          </w:p>
        </w:tc>
        <w:tc>
          <w:tcPr>
            <w:tcW w:w="2816" w:type="pct"/>
            <w:noWrap/>
          </w:tcPr>
          <w:p w:rsidR="004970DC" w:rsidRPr="00FC3EC2" w:rsidRDefault="004970DC" w:rsidP="0009208E">
            <w:r w:rsidRPr="00FC3EC2">
              <w:t>regulation of cell size</w:t>
            </w:r>
          </w:p>
        </w:tc>
        <w:tc>
          <w:tcPr>
            <w:tcW w:w="449" w:type="pct"/>
            <w:noWrap/>
          </w:tcPr>
          <w:p w:rsidR="004970DC" w:rsidRPr="00FC3EC2" w:rsidRDefault="004970DC" w:rsidP="0009208E">
            <w:r w:rsidRPr="00FC3EC2">
              <w:t>3.41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07275</w:t>
            </w:r>
          </w:p>
        </w:tc>
        <w:tc>
          <w:tcPr>
            <w:tcW w:w="2816" w:type="pct"/>
            <w:noWrap/>
          </w:tcPr>
          <w:p w:rsidR="004970DC" w:rsidRPr="00FC3EC2" w:rsidRDefault="004970DC" w:rsidP="0009208E">
            <w:r w:rsidRPr="00FC3EC2">
              <w:t>multicellular organismal development</w:t>
            </w:r>
          </w:p>
        </w:tc>
        <w:tc>
          <w:tcPr>
            <w:tcW w:w="449" w:type="pct"/>
            <w:noWrap/>
          </w:tcPr>
          <w:p w:rsidR="004970DC" w:rsidRPr="00FC3EC2" w:rsidRDefault="004970DC" w:rsidP="0009208E">
            <w:r w:rsidRPr="00FC3EC2">
              <w:t>4.65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16887</w:t>
            </w:r>
          </w:p>
        </w:tc>
        <w:tc>
          <w:tcPr>
            <w:tcW w:w="2816" w:type="pct"/>
            <w:noWrap/>
          </w:tcPr>
          <w:p w:rsidR="004970DC" w:rsidRPr="00FC3EC2" w:rsidRDefault="004970DC" w:rsidP="0009208E">
            <w:r w:rsidRPr="00FC3EC2">
              <w:t>ATPase activity</w:t>
            </w:r>
          </w:p>
        </w:tc>
        <w:tc>
          <w:tcPr>
            <w:tcW w:w="449" w:type="pct"/>
            <w:noWrap/>
          </w:tcPr>
          <w:p w:rsidR="004970DC" w:rsidRPr="00FC3EC2" w:rsidRDefault="004970DC" w:rsidP="0009208E">
            <w:r w:rsidRPr="00FC3EC2">
              <w:t>4.87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42623</w:t>
            </w:r>
          </w:p>
        </w:tc>
        <w:tc>
          <w:tcPr>
            <w:tcW w:w="2816" w:type="pct"/>
            <w:noWrap/>
          </w:tcPr>
          <w:p w:rsidR="004970DC" w:rsidRPr="00FC3EC2" w:rsidRDefault="004970DC" w:rsidP="0009208E">
            <w:r w:rsidRPr="00FC3EC2">
              <w:t>ATPase activity, coupled</w:t>
            </w:r>
          </w:p>
        </w:tc>
        <w:tc>
          <w:tcPr>
            <w:tcW w:w="449" w:type="pct"/>
            <w:noWrap/>
          </w:tcPr>
          <w:p w:rsidR="004970DC" w:rsidRPr="00FC3EC2" w:rsidRDefault="004970DC" w:rsidP="0009208E">
            <w:r w:rsidRPr="00FC3EC2">
              <w:t>4.87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32501</w:t>
            </w:r>
          </w:p>
        </w:tc>
        <w:tc>
          <w:tcPr>
            <w:tcW w:w="2816" w:type="pct"/>
            <w:noWrap/>
          </w:tcPr>
          <w:p w:rsidR="004970DC" w:rsidRPr="00FC3EC2" w:rsidRDefault="004970DC" w:rsidP="0009208E">
            <w:r w:rsidRPr="00FC3EC2">
              <w:t>multicellular organismal process</w:t>
            </w:r>
          </w:p>
        </w:tc>
        <w:tc>
          <w:tcPr>
            <w:tcW w:w="449" w:type="pct"/>
            <w:noWrap/>
          </w:tcPr>
          <w:p w:rsidR="004970DC" w:rsidRPr="00FC3EC2" w:rsidRDefault="004970DC" w:rsidP="0009208E">
            <w:r w:rsidRPr="00FC3EC2">
              <w:t>5.74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16757</w:t>
            </w:r>
          </w:p>
        </w:tc>
        <w:tc>
          <w:tcPr>
            <w:tcW w:w="2816" w:type="pct"/>
            <w:noWrap/>
          </w:tcPr>
          <w:p w:rsidR="004970DC" w:rsidRPr="00FC3EC2" w:rsidRDefault="004970DC" w:rsidP="0009208E">
            <w:pPr>
              <w:rPr>
                <w:lang w:val="en-US"/>
              </w:rPr>
            </w:pPr>
            <w:proofErr w:type="spellStart"/>
            <w:r w:rsidRPr="00FC3EC2">
              <w:rPr>
                <w:lang w:val="en-US"/>
              </w:rPr>
              <w:t>transferase</w:t>
            </w:r>
            <w:proofErr w:type="spellEnd"/>
            <w:r w:rsidRPr="00FC3EC2">
              <w:rPr>
                <w:lang w:val="en-US"/>
              </w:rPr>
              <w:t xml:space="preserve"> activity, transferring </w:t>
            </w:r>
            <w:proofErr w:type="spellStart"/>
            <w:r w:rsidRPr="00FC3EC2">
              <w:rPr>
                <w:lang w:val="en-US"/>
              </w:rPr>
              <w:t>glycosyl</w:t>
            </w:r>
            <w:proofErr w:type="spellEnd"/>
            <w:r w:rsidRPr="00FC3EC2">
              <w:rPr>
                <w:lang w:val="en-US"/>
              </w:rPr>
              <w:t xml:space="preserve"> groups</w:t>
            </w:r>
          </w:p>
        </w:tc>
        <w:tc>
          <w:tcPr>
            <w:tcW w:w="449" w:type="pct"/>
            <w:noWrap/>
          </w:tcPr>
          <w:p w:rsidR="004970DC" w:rsidRPr="00FC3EC2" w:rsidRDefault="004970DC" w:rsidP="0009208E">
            <w:r w:rsidRPr="00FC3EC2">
              <w:t>6.53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48513</w:t>
            </w:r>
          </w:p>
        </w:tc>
        <w:tc>
          <w:tcPr>
            <w:tcW w:w="2816" w:type="pct"/>
            <w:noWrap/>
          </w:tcPr>
          <w:p w:rsidR="004970DC" w:rsidRPr="00FC3EC2" w:rsidRDefault="004970DC" w:rsidP="0009208E">
            <w:r w:rsidRPr="00FC3EC2">
              <w:t>organ development</w:t>
            </w:r>
          </w:p>
        </w:tc>
        <w:tc>
          <w:tcPr>
            <w:tcW w:w="449" w:type="pct"/>
            <w:noWrap/>
          </w:tcPr>
          <w:p w:rsidR="004970DC" w:rsidRPr="00FC3EC2" w:rsidRDefault="004970DC" w:rsidP="0009208E">
            <w:r w:rsidRPr="00FC3EC2">
              <w:t>6.53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08026</w:t>
            </w:r>
          </w:p>
        </w:tc>
        <w:tc>
          <w:tcPr>
            <w:tcW w:w="2816" w:type="pct"/>
            <w:noWrap/>
          </w:tcPr>
          <w:p w:rsidR="004970DC" w:rsidRPr="00FC3EC2" w:rsidRDefault="004970DC" w:rsidP="0009208E">
            <w:r w:rsidRPr="00FC3EC2">
              <w:t>ATP-dependent helicase activity</w:t>
            </w:r>
          </w:p>
        </w:tc>
        <w:tc>
          <w:tcPr>
            <w:tcW w:w="449" w:type="pct"/>
            <w:noWrap/>
          </w:tcPr>
          <w:p w:rsidR="004970DC" w:rsidRPr="00FC3EC2" w:rsidRDefault="004970DC" w:rsidP="0009208E">
            <w:r w:rsidRPr="00FC3EC2">
              <w:t>6.99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04386</w:t>
            </w:r>
          </w:p>
        </w:tc>
        <w:tc>
          <w:tcPr>
            <w:tcW w:w="2816" w:type="pct"/>
            <w:noWrap/>
          </w:tcPr>
          <w:p w:rsidR="004970DC" w:rsidRPr="00FC3EC2" w:rsidRDefault="004970DC" w:rsidP="0009208E">
            <w:r w:rsidRPr="00FC3EC2">
              <w:t>helicase activity</w:t>
            </w:r>
          </w:p>
        </w:tc>
        <w:tc>
          <w:tcPr>
            <w:tcW w:w="449" w:type="pct"/>
            <w:noWrap/>
          </w:tcPr>
          <w:p w:rsidR="004970DC" w:rsidRPr="00FC3EC2" w:rsidRDefault="004970DC" w:rsidP="0009208E">
            <w:r w:rsidRPr="00FC3EC2">
              <w:t>6.99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70035</w:t>
            </w:r>
          </w:p>
        </w:tc>
        <w:tc>
          <w:tcPr>
            <w:tcW w:w="2816" w:type="pct"/>
            <w:noWrap/>
          </w:tcPr>
          <w:p w:rsidR="004970DC" w:rsidRPr="00FC3EC2" w:rsidRDefault="004970DC" w:rsidP="0009208E">
            <w:pPr>
              <w:rPr>
                <w:lang w:val="en-US"/>
              </w:rPr>
            </w:pPr>
            <w:proofErr w:type="spellStart"/>
            <w:r w:rsidRPr="00FC3EC2">
              <w:rPr>
                <w:lang w:val="en-US"/>
              </w:rPr>
              <w:t>purine</w:t>
            </w:r>
            <w:proofErr w:type="spellEnd"/>
            <w:r w:rsidRPr="00FC3EC2">
              <w:rPr>
                <w:lang w:val="en-US"/>
              </w:rPr>
              <w:t xml:space="preserve"> NTP-dependent </w:t>
            </w:r>
            <w:proofErr w:type="spellStart"/>
            <w:r w:rsidRPr="00FC3EC2">
              <w:rPr>
                <w:lang w:val="en-US"/>
              </w:rPr>
              <w:t>helicase</w:t>
            </w:r>
            <w:proofErr w:type="spellEnd"/>
            <w:r w:rsidRPr="00FC3EC2">
              <w:rPr>
                <w:lang w:val="en-US"/>
              </w:rPr>
              <w:t xml:space="preserve"> activity</w:t>
            </w:r>
          </w:p>
        </w:tc>
        <w:tc>
          <w:tcPr>
            <w:tcW w:w="449" w:type="pct"/>
            <w:noWrap/>
          </w:tcPr>
          <w:p w:rsidR="004970DC" w:rsidRPr="00FC3EC2" w:rsidRDefault="004970DC" w:rsidP="0009208E">
            <w:r w:rsidRPr="00FC3EC2">
              <w:t>6.99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48731</w:t>
            </w:r>
          </w:p>
        </w:tc>
        <w:tc>
          <w:tcPr>
            <w:tcW w:w="2816" w:type="pct"/>
            <w:noWrap/>
          </w:tcPr>
          <w:p w:rsidR="004970DC" w:rsidRPr="00FC3EC2" w:rsidRDefault="004970DC" w:rsidP="0009208E">
            <w:r w:rsidRPr="00FC3EC2">
              <w:t>system development</w:t>
            </w:r>
          </w:p>
        </w:tc>
        <w:tc>
          <w:tcPr>
            <w:tcW w:w="449" w:type="pct"/>
            <w:noWrap/>
          </w:tcPr>
          <w:p w:rsidR="004970DC" w:rsidRPr="00FC3EC2" w:rsidRDefault="004970DC" w:rsidP="0009208E">
            <w:r w:rsidRPr="00FC3EC2">
              <w:t>7.47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09791</w:t>
            </w:r>
          </w:p>
        </w:tc>
        <w:tc>
          <w:tcPr>
            <w:tcW w:w="2816" w:type="pct"/>
            <w:noWrap/>
          </w:tcPr>
          <w:p w:rsidR="004970DC" w:rsidRPr="00FC3EC2" w:rsidRDefault="004970DC" w:rsidP="0009208E">
            <w:r w:rsidRPr="00FC3EC2">
              <w:t>post-embryonic development</w:t>
            </w:r>
          </w:p>
        </w:tc>
        <w:tc>
          <w:tcPr>
            <w:tcW w:w="449" w:type="pct"/>
            <w:noWrap/>
          </w:tcPr>
          <w:p w:rsidR="004970DC" w:rsidRPr="00FC3EC2" w:rsidRDefault="004970DC" w:rsidP="0009208E">
            <w:r w:rsidRPr="00FC3EC2">
              <w:t>7.63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32502</w:t>
            </w:r>
          </w:p>
        </w:tc>
        <w:tc>
          <w:tcPr>
            <w:tcW w:w="2816" w:type="pct"/>
            <w:noWrap/>
          </w:tcPr>
          <w:p w:rsidR="004970DC" w:rsidRPr="00FC3EC2" w:rsidRDefault="004970DC" w:rsidP="0009208E">
            <w:r w:rsidRPr="00FC3EC2">
              <w:t>developmental process</w:t>
            </w:r>
          </w:p>
        </w:tc>
        <w:tc>
          <w:tcPr>
            <w:tcW w:w="449" w:type="pct"/>
            <w:noWrap/>
          </w:tcPr>
          <w:p w:rsidR="004970DC" w:rsidRPr="00FC3EC2" w:rsidRDefault="004970DC" w:rsidP="0009208E">
            <w:r w:rsidRPr="00FC3EC2">
              <w:t>8.45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22622</w:t>
            </w:r>
          </w:p>
        </w:tc>
        <w:tc>
          <w:tcPr>
            <w:tcW w:w="2816" w:type="pct"/>
            <w:noWrap/>
          </w:tcPr>
          <w:p w:rsidR="004970DC" w:rsidRPr="00FC3EC2" w:rsidRDefault="004970DC" w:rsidP="0009208E">
            <w:r w:rsidRPr="00FC3EC2">
              <w:t>root system development</w:t>
            </w:r>
          </w:p>
        </w:tc>
        <w:tc>
          <w:tcPr>
            <w:tcW w:w="449" w:type="pct"/>
            <w:noWrap/>
          </w:tcPr>
          <w:p w:rsidR="004970DC" w:rsidRPr="00FC3EC2" w:rsidRDefault="004970DC" w:rsidP="0009208E">
            <w:r w:rsidRPr="00FC3EC2">
              <w:t>9.22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48364</w:t>
            </w:r>
          </w:p>
        </w:tc>
        <w:tc>
          <w:tcPr>
            <w:tcW w:w="2816" w:type="pct"/>
            <w:noWrap/>
          </w:tcPr>
          <w:p w:rsidR="004970DC" w:rsidRPr="00FC3EC2" w:rsidRDefault="004970DC" w:rsidP="0009208E">
            <w:r w:rsidRPr="00FC3EC2">
              <w:t>root development</w:t>
            </w:r>
          </w:p>
        </w:tc>
        <w:tc>
          <w:tcPr>
            <w:tcW w:w="449" w:type="pct"/>
            <w:noWrap/>
          </w:tcPr>
          <w:p w:rsidR="004970DC" w:rsidRPr="00FC3EC2" w:rsidRDefault="004970DC" w:rsidP="0009208E">
            <w:r w:rsidRPr="00FC3EC2">
              <w:t>9.22E-03</w:t>
            </w:r>
          </w:p>
        </w:tc>
      </w:tr>
      <w:tr w:rsidR="004970DC" w:rsidRPr="00FC3EC2" w:rsidTr="0009208E">
        <w:trPr>
          <w:trHeight w:val="114"/>
        </w:trPr>
        <w:tc>
          <w:tcPr>
            <w:tcW w:w="517" w:type="pct"/>
            <w:noWrap/>
          </w:tcPr>
          <w:p w:rsidR="004970DC" w:rsidRPr="00FC3EC2" w:rsidRDefault="004970DC" w:rsidP="0009208E">
            <w:r w:rsidRPr="00FC3EC2">
              <w:t>15</w:t>
            </w:r>
          </w:p>
        </w:tc>
        <w:tc>
          <w:tcPr>
            <w:tcW w:w="544" w:type="pct"/>
            <w:noWrap/>
          </w:tcPr>
          <w:p w:rsidR="004970DC" w:rsidRPr="00FC3EC2" w:rsidRDefault="004970DC" w:rsidP="0009208E">
            <w:r w:rsidRPr="00FC3EC2">
              <w:t>20</w:t>
            </w:r>
          </w:p>
        </w:tc>
        <w:tc>
          <w:tcPr>
            <w:tcW w:w="674" w:type="pct"/>
            <w:noWrap/>
          </w:tcPr>
          <w:p w:rsidR="004970DC" w:rsidRPr="00FC3EC2" w:rsidRDefault="004970DC" w:rsidP="0009208E">
            <w:r w:rsidRPr="00FC3EC2">
              <w:t>GO:0030529</w:t>
            </w:r>
          </w:p>
        </w:tc>
        <w:tc>
          <w:tcPr>
            <w:tcW w:w="2816" w:type="pct"/>
            <w:noWrap/>
          </w:tcPr>
          <w:p w:rsidR="004970DC" w:rsidRPr="00FC3EC2" w:rsidRDefault="004970DC" w:rsidP="0009208E">
            <w:r w:rsidRPr="00FC3EC2">
              <w:t>ribonucleoprotein complex</w:t>
            </w:r>
          </w:p>
        </w:tc>
        <w:tc>
          <w:tcPr>
            <w:tcW w:w="449" w:type="pct"/>
            <w:noWrap/>
          </w:tcPr>
          <w:p w:rsidR="004970DC" w:rsidRPr="00FC3EC2" w:rsidRDefault="004970DC" w:rsidP="0009208E">
            <w:r w:rsidRPr="00FC3EC2">
              <w:t>9.89E-03</w:t>
            </w:r>
          </w:p>
        </w:tc>
      </w:tr>
      <w:tr w:rsidR="004970DC" w:rsidRPr="00FC3EC2" w:rsidTr="0009208E">
        <w:trPr>
          <w:trHeight w:val="114"/>
        </w:trPr>
        <w:tc>
          <w:tcPr>
            <w:tcW w:w="517" w:type="pct"/>
            <w:noWrap/>
          </w:tcPr>
          <w:p w:rsidR="004970DC" w:rsidRPr="00FC3EC2" w:rsidRDefault="004970DC" w:rsidP="0009208E">
            <w:r w:rsidRPr="00FC3EC2">
              <w:t>16</w:t>
            </w:r>
          </w:p>
        </w:tc>
        <w:tc>
          <w:tcPr>
            <w:tcW w:w="544" w:type="pct"/>
            <w:noWrap/>
          </w:tcPr>
          <w:p w:rsidR="004970DC" w:rsidRPr="00FC3EC2" w:rsidRDefault="004970DC" w:rsidP="0009208E">
            <w:r w:rsidRPr="00FC3EC2">
              <w:t>20</w:t>
            </w:r>
          </w:p>
        </w:tc>
        <w:tc>
          <w:tcPr>
            <w:tcW w:w="674" w:type="pct"/>
            <w:noWrap/>
          </w:tcPr>
          <w:p w:rsidR="004970DC" w:rsidRPr="00FC3EC2" w:rsidRDefault="004970DC" w:rsidP="0009208E">
            <w:r w:rsidRPr="00FC3EC2">
              <w:t>GO:0005680</w:t>
            </w:r>
          </w:p>
        </w:tc>
        <w:tc>
          <w:tcPr>
            <w:tcW w:w="2816" w:type="pct"/>
            <w:noWrap/>
          </w:tcPr>
          <w:p w:rsidR="004970DC" w:rsidRPr="00FC3EC2" w:rsidRDefault="004970DC" w:rsidP="0009208E">
            <w:r w:rsidRPr="00FC3EC2">
              <w:t>anaphase-promoting complex</w:t>
            </w:r>
          </w:p>
        </w:tc>
        <w:tc>
          <w:tcPr>
            <w:tcW w:w="449" w:type="pct"/>
            <w:noWrap/>
          </w:tcPr>
          <w:p w:rsidR="004970DC" w:rsidRPr="00FC3EC2" w:rsidRDefault="004970DC" w:rsidP="0009208E">
            <w:r w:rsidRPr="00FC3EC2">
              <w:t>9.63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00152</w:t>
            </w:r>
          </w:p>
        </w:tc>
        <w:tc>
          <w:tcPr>
            <w:tcW w:w="2816" w:type="pct"/>
            <w:noWrap/>
          </w:tcPr>
          <w:p w:rsidR="004970DC" w:rsidRPr="00FC3EC2" w:rsidRDefault="004970DC" w:rsidP="0009208E">
            <w:r w:rsidRPr="00FC3EC2">
              <w:t>nuclear ubiquitin ligase complex</w:t>
            </w:r>
          </w:p>
        </w:tc>
        <w:tc>
          <w:tcPr>
            <w:tcW w:w="449" w:type="pct"/>
            <w:noWrap/>
          </w:tcPr>
          <w:p w:rsidR="004970DC" w:rsidRPr="00FC3EC2" w:rsidRDefault="004970DC" w:rsidP="0009208E">
            <w:r w:rsidRPr="00FC3EC2">
              <w:t>9.63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10229</w:t>
            </w:r>
          </w:p>
        </w:tc>
        <w:tc>
          <w:tcPr>
            <w:tcW w:w="2816" w:type="pct"/>
            <w:noWrap/>
          </w:tcPr>
          <w:p w:rsidR="004970DC" w:rsidRPr="00FC3EC2" w:rsidRDefault="004970DC" w:rsidP="0009208E">
            <w:r w:rsidRPr="00FC3EC2">
              <w:t>inflorescence development</w:t>
            </w:r>
          </w:p>
        </w:tc>
        <w:tc>
          <w:tcPr>
            <w:tcW w:w="449" w:type="pct"/>
            <w:noWrap/>
          </w:tcPr>
          <w:p w:rsidR="004970DC" w:rsidRPr="00FC3EC2" w:rsidRDefault="004970DC" w:rsidP="0009208E">
            <w:r w:rsidRPr="00FC3EC2">
              <w:t>9.63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46470</w:t>
            </w:r>
          </w:p>
        </w:tc>
        <w:tc>
          <w:tcPr>
            <w:tcW w:w="2816" w:type="pct"/>
            <w:noWrap/>
          </w:tcPr>
          <w:p w:rsidR="004970DC" w:rsidRPr="00FC3EC2" w:rsidRDefault="004970DC" w:rsidP="0009208E">
            <w:r w:rsidRPr="00FC3EC2">
              <w:t>phosphatidylcholine metabolic process</w:t>
            </w:r>
          </w:p>
        </w:tc>
        <w:tc>
          <w:tcPr>
            <w:tcW w:w="449" w:type="pct"/>
            <w:noWrap/>
          </w:tcPr>
          <w:p w:rsidR="004970DC" w:rsidRPr="00FC3EC2" w:rsidRDefault="004970DC" w:rsidP="0009208E">
            <w:r w:rsidRPr="00FC3EC2">
              <w:t>9.63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46486</w:t>
            </w:r>
          </w:p>
        </w:tc>
        <w:tc>
          <w:tcPr>
            <w:tcW w:w="2816" w:type="pct"/>
            <w:noWrap/>
          </w:tcPr>
          <w:p w:rsidR="004970DC" w:rsidRPr="00FC3EC2" w:rsidRDefault="004970DC" w:rsidP="0009208E">
            <w:r w:rsidRPr="00FC3EC2">
              <w:t>glycerolipid metabolic process</w:t>
            </w:r>
          </w:p>
        </w:tc>
        <w:tc>
          <w:tcPr>
            <w:tcW w:w="449" w:type="pct"/>
            <w:noWrap/>
          </w:tcPr>
          <w:p w:rsidR="004970DC" w:rsidRPr="00FC3EC2" w:rsidRDefault="004970DC" w:rsidP="0009208E">
            <w:r w:rsidRPr="00FC3EC2">
              <w:t>9.63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42439</w:t>
            </w:r>
          </w:p>
        </w:tc>
        <w:tc>
          <w:tcPr>
            <w:tcW w:w="2816" w:type="pct"/>
            <w:noWrap/>
          </w:tcPr>
          <w:p w:rsidR="004970DC" w:rsidRPr="00FC3EC2" w:rsidRDefault="004970DC" w:rsidP="0009208E">
            <w:pPr>
              <w:rPr>
                <w:lang w:val="en-US"/>
              </w:rPr>
            </w:pPr>
            <w:r w:rsidRPr="00FC3EC2">
              <w:rPr>
                <w:lang w:val="en-US"/>
              </w:rPr>
              <w:t>ethanolamine and derivative metabolic process</w:t>
            </w:r>
          </w:p>
        </w:tc>
        <w:tc>
          <w:tcPr>
            <w:tcW w:w="449" w:type="pct"/>
            <w:noWrap/>
          </w:tcPr>
          <w:p w:rsidR="004970DC" w:rsidRPr="00FC3EC2" w:rsidRDefault="004970DC" w:rsidP="0009208E">
            <w:r w:rsidRPr="00FC3EC2">
              <w:t>9.63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06650</w:t>
            </w:r>
          </w:p>
        </w:tc>
        <w:tc>
          <w:tcPr>
            <w:tcW w:w="2816" w:type="pct"/>
            <w:noWrap/>
          </w:tcPr>
          <w:p w:rsidR="004970DC" w:rsidRPr="00FC3EC2" w:rsidRDefault="004970DC" w:rsidP="0009208E">
            <w:r w:rsidRPr="00FC3EC2">
              <w:t>glycerophospholipid metabolic process</w:t>
            </w:r>
          </w:p>
        </w:tc>
        <w:tc>
          <w:tcPr>
            <w:tcW w:w="449" w:type="pct"/>
            <w:noWrap/>
          </w:tcPr>
          <w:p w:rsidR="004970DC" w:rsidRPr="00FC3EC2" w:rsidRDefault="004970DC" w:rsidP="0009208E">
            <w:r w:rsidRPr="00FC3EC2">
              <w:t>9.63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70290</w:t>
            </w:r>
          </w:p>
        </w:tc>
        <w:tc>
          <w:tcPr>
            <w:tcW w:w="2816" w:type="pct"/>
            <w:noWrap/>
          </w:tcPr>
          <w:p w:rsidR="004970DC" w:rsidRPr="00FC3EC2" w:rsidRDefault="004970DC" w:rsidP="0009208E">
            <w:pPr>
              <w:rPr>
                <w:lang w:val="en-US"/>
              </w:rPr>
            </w:pPr>
            <w:r w:rsidRPr="00FC3EC2">
              <w:rPr>
                <w:lang w:val="en-US"/>
              </w:rPr>
              <w:t xml:space="preserve">NAPE-specific </w:t>
            </w:r>
            <w:proofErr w:type="spellStart"/>
            <w:r w:rsidRPr="00FC3EC2">
              <w:rPr>
                <w:lang w:val="en-US"/>
              </w:rPr>
              <w:t>phospholipase</w:t>
            </w:r>
            <w:proofErr w:type="spellEnd"/>
            <w:r w:rsidRPr="00FC3EC2">
              <w:rPr>
                <w:lang w:val="en-US"/>
              </w:rPr>
              <w:t xml:space="preserve"> D activity</w:t>
            </w:r>
          </w:p>
        </w:tc>
        <w:tc>
          <w:tcPr>
            <w:tcW w:w="449" w:type="pct"/>
            <w:noWrap/>
          </w:tcPr>
          <w:p w:rsidR="004970DC" w:rsidRPr="00FC3EC2" w:rsidRDefault="004970DC" w:rsidP="0009208E">
            <w:r w:rsidRPr="00FC3EC2">
              <w:t>9.63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15175</w:t>
            </w:r>
          </w:p>
        </w:tc>
        <w:tc>
          <w:tcPr>
            <w:tcW w:w="2816" w:type="pct"/>
            <w:noWrap/>
          </w:tcPr>
          <w:p w:rsidR="004970DC" w:rsidRPr="00FC3EC2" w:rsidRDefault="004970DC" w:rsidP="0009208E">
            <w:pPr>
              <w:rPr>
                <w:lang w:val="en-US"/>
              </w:rPr>
            </w:pPr>
            <w:r w:rsidRPr="00FC3EC2">
              <w:rPr>
                <w:lang w:val="en-US"/>
              </w:rPr>
              <w:t xml:space="preserve">neutral amino acid </w:t>
            </w:r>
            <w:proofErr w:type="spellStart"/>
            <w:r w:rsidRPr="00FC3EC2">
              <w:rPr>
                <w:lang w:val="en-US"/>
              </w:rPr>
              <w:t>transmembrane</w:t>
            </w:r>
            <w:proofErr w:type="spellEnd"/>
            <w:r w:rsidRPr="00FC3EC2">
              <w:rPr>
                <w:lang w:val="en-US"/>
              </w:rPr>
              <w:t xml:space="preserve"> transporter activity</w:t>
            </w:r>
          </w:p>
        </w:tc>
        <w:tc>
          <w:tcPr>
            <w:tcW w:w="449" w:type="pct"/>
            <w:noWrap/>
          </w:tcPr>
          <w:p w:rsidR="004970DC" w:rsidRPr="00FC3EC2" w:rsidRDefault="004970DC" w:rsidP="0009208E">
            <w:r w:rsidRPr="00FC3EC2">
              <w:t>9.63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15172</w:t>
            </w:r>
          </w:p>
        </w:tc>
        <w:tc>
          <w:tcPr>
            <w:tcW w:w="2816" w:type="pct"/>
            <w:noWrap/>
          </w:tcPr>
          <w:p w:rsidR="004970DC" w:rsidRPr="00FC3EC2" w:rsidRDefault="004970DC" w:rsidP="0009208E">
            <w:pPr>
              <w:rPr>
                <w:lang w:val="pt-BR"/>
              </w:rPr>
            </w:pPr>
            <w:r w:rsidRPr="00FC3EC2">
              <w:rPr>
                <w:lang w:val="pt-BR"/>
              </w:rPr>
              <w:t>acidic amino acid transmembrane transporter activity</w:t>
            </w:r>
          </w:p>
        </w:tc>
        <w:tc>
          <w:tcPr>
            <w:tcW w:w="449" w:type="pct"/>
            <w:noWrap/>
          </w:tcPr>
          <w:p w:rsidR="004970DC" w:rsidRPr="00FC3EC2" w:rsidRDefault="004970DC" w:rsidP="0009208E">
            <w:r w:rsidRPr="00FC3EC2">
              <w:t>9.63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05275</w:t>
            </w:r>
          </w:p>
        </w:tc>
        <w:tc>
          <w:tcPr>
            <w:tcW w:w="2816" w:type="pct"/>
            <w:noWrap/>
          </w:tcPr>
          <w:p w:rsidR="004970DC" w:rsidRPr="00FC3EC2" w:rsidRDefault="004970DC" w:rsidP="0009208E">
            <w:r w:rsidRPr="00FC3EC2">
              <w:t>amine transmembrane transporter activity</w:t>
            </w:r>
          </w:p>
        </w:tc>
        <w:tc>
          <w:tcPr>
            <w:tcW w:w="449" w:type="pct"/>
            <w:noWrap/>
          </w:tcPr>
          <w:p w:rsidR="004970DC" w:rsidRPr="00FC3EC2" w:rsidRDefault="004970DC" w:rsidP="0009208E">
            <w:r w:rsidRPr="00FC3EC2">
              <w:t>9.63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15171</w:t>
            </w:r>
          </w:p>
        </w:tc>
        <w:tc>
          <w:tcPr>
            <w:tcW w:w="2816" w:type="pct"/>
            <w:noWrap/>
          </w:tcPr>
          <w:p w:rsidR="004970DC" w:rsidRPr="00FC3EC2" w:rsidRDefault="004970DC" w:rsidP="0009208E">
            <w:pPr>
              <w:rPr>
                <w:lang w:val="pt-BR"/>
              </w:rPr>
            </w:pPr>
            <w:r w:rsidRPr="00FC3EC2">
              <w:rPr>
                <w:lang w:val="pt-BR"/>
              </w:rPr>
              <w:t>amino acid transmembrane transporter activity</w:t>
            </w:r>
          </w:p>
        </w:tc>
        <w:tc>
          <w:tcPr>
            <w:tcW w:w="449" w:type="pct"/>
            <w:noWrap/>
          </w:tcPr>
          <w:p w:rsidR="004970DC" w:rsidRPr="00FC3EC2" w:rsidRDefault="004970DC" w:rsidP="0009208E">
            <w:r w:rsidRPr="00FC3EC2">
              <w:t>9.63E-03</w:t>
            </w:r>
          </w:p>
        </w:tc>
      </w:tr>
      <w:tr w:rsidR="005F04A5" w:rsidRPr="00FC3EC2" w:rsidTr="0009208E">
        <w:trPr>
          <w:trHeight w:val="114"/>
        </w:trPr>
        <w:tc>
          <w:tcPr>
            <w:tcW w:w="517" w:type="pct"/>
            <w:noWrap/>
          </w:tcPr>
          <w:p w:rsidR="005F04A5" w:rsidRPr="00FC3EC2" w:rsidRDefault="005F04A5" w:rsidP="0009208E">
            <w:r w:rsidRPr="00FC3EC2">
              <w:t>17</w:t>
            </w:r>
          </w:p>
        </w:tc>
        <w:tc>
          <w:tcPr>
            <w:tcW w:w="544" w:type="pct"/>
            <w:noWrap/>
          </w:tcPr>
          <w:p w:rsidR="005F04A5" w:rsidRPr="00FC3EC2" w:rsidRDefault="005F04A5" w:rsidP="0009208E">
            <w:r w:rsidRPr="00FC3EC2">
              <w:t>22</w:t>
            </w:r>
          </w:p>
        </w:tc>
        <w:tc>
          <w:tcPr>
            <w:tcW w:w="3939" w:type="pct"/>
            <w:gridSpan w:val="3"/>
            <w:noWrap/>
          </w:tcPr>
          <w:p w:rsidR="005F04A5" w:rsidRPr="005F04A5" w:rsidRDefault="005F04A5" w:rsidP="0009208E">
            <w:pPr>
              <w:rPr>
                <w:lang w:val="en-US"/>
              </w:rPr>
            </w:pPr>
            <w:r w:rsidRPr="00FC3EC2">
              <w:t>No GOs are overrepresented</w:t>
            </w:r>
          </w:p>
        </w:tc>
      </w:tr>
      <w:tr w:rsidR="004970DC" w:rsidRPr="00FC3EC2" w:rsidTr="0009208E">
        <w:trPr>
          <w:trHeight w:val="114"/>
        </w:trPr>
        <w:tc>
          <w:tcPr>
            <w:tcW w:w="517" w:type="pct"/>
            <w:noWrap/>
          </w:tcPr>
          <w:p w:rsidR="004970DC" w:rsidRPr="00FC3EC2" w:rsidRDefault="004970DC" w:rsidP="0009208E">
            <w:r w:rsidRPr="00FC3EC2">
              <w:t>18</w:t>
            </w:r>
          </w:p>
        </w:tc>
        <w:tc>
          <w:tcPr>
            <w:tcW w:w="544" w:type="pct"/>
            <w:noWrap/>
          </w:tcPr>
          <w:p w:rsidR="004970DC" w:rsidRPr="00FC3EC2" w:rsidRDefault="004970DC" w:rsidP="0009208E">
            <w:r w:rsidRPr="00FC3EC2">
              <w:t>11</w:t>
            </w:r>
          </w:p>
        </w:tc>
        <w:tc>
          <w:tcPr>
            <w:tcW w:w="674" w:type="pct"/>
            <w:noWrap/>
          </w:tcPr>
          <w:p w:rsidR="004970DC" w:rsidRPr="00FC3EC2" w:rsidRDefault="004970DC" w:rsidP="0009208E">
            <w:r w:rsidRPr="00FC3EC2">
              <w:t>GO:0006725</w:t>
            </w:r>
          </w:p>
        </w:tc>
        <w:tc>
          <w:tcPr>
            <w:tcW w:w="2816" w:type="pct"/>
            <w:noWrap/>
          </w:tcPr>
          <w:p w:rsidR="004970DC" w:rsidRPr="00FC3EC2" w:rsidRDefault="004970DC" w:rsidP="0009208E">
            <w:pPr>
              <w:rPr>
                <w:lang w:val="en-US"/>
              </w:rPr>
            </w:pPr>
            <w:r w:rsidRPr="00FC3EC2">
              <w:rPr>
                <w:lang w:val="en-US"/>
              </w:rPr>
              <w:t>cellular aromatic compound metabolic process</w:t>
            </w:r>
          </w:p>
        </w:tc>
        <w:tc>
          <w:tcPr>
            <w:tcW w:w="449" w:type="pct"/>
            <w:noWrap/>
          </w:tcPr>
          <w:p w:rsidR="004970DC" w:rsidRPr="00FC3EC2" w:rsidRDefault="004970DC" w:rsidP="0009208E">
            <w:r w:rsidRPr="00FC3EC2">
              <w:t>1.07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10337</w:t>
            </w:r>
          </w:p>
        </w:tc>
        <w:tc>
          <w:tcPr>
            <w:tcW w:w="2816" w:type="pct"/>
            <w:noWrap/>
          </w:tcPr>
          <w:p w:rsidR="004970DC" w:rsidRPr="00FC3EC2" w:rsidRDefault="004970DC" w:rsidP="0009208E">
            <w:pPr>
              <w:rPr>
                <w:lang w:val="en-US"/>
              </w:rPr>
            </w:pPr>
            <w:r w:rsidRPr="00FC3EC2">
              <w:rPr>
                <w:lang w:val="en-US"/>
              </w:rPr>
              <w:t>regulation of salicylic acid metabolic process</w:t>
            </w:r>
          </w:p>
        </w:tc>
        <w:tc>
          <w:tcPr>
            <w:tcW w:w="449" w:type="pct"/>
            <w:noWrap/>
          </w:tcPr>
          <w:p w:rsidR="004970DC" w:rsidRPr="00FC3EC2" w:rsidRDefault="004970DC" w:rsidP="0009208E">
            <w:r w:rsidRPr="00FC3EC2">
              <w:t>6.74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10565</w:t>
            </w:r>
          </w:p>
        </w:tc>
        <w:tc>
          <w:tcPr>
            <w:tcW w:w="2816" w:type="pct"/>
            <w:noWrap/>
          </w:tcPr>
          <w:p w:rsidR="004970DC" w:rsidRPr="00FC3EC2" w:rsidRDefault="004970DC" w:rsidP="0009208E">
            <w:pPr>
              <w:rPr>
                <w:lang w:val="en-US"/>
              </w:rPr>
            </w:pPr>
            <w:r w:rsidRPr="00FC3EC2">
              <w:rPr>
                <w:lang w:val="en-US"/>
              </w:rPr>
              <w:t xml:space="preserve">regulation of cellular </w:t>
            </w:r>
            <w:proofErr w:type="spellStart"/>
            <w:r w:rsidRPr="00FC3EC2">
              <w:rPr>
                <w:lang w:val="en-US"/>
              </w:rPr>
              <w:t>ketone</w:t>
            </w:r>
            <w:proofErr w:type="spellEnd"/>
            <w:r w:rsidRPr="00FC3EC2">
              <w:rPr>
                <w:lang w:val="en-US"/>
              </w:rPr>
              <w:t xml:space="preserve"> metabolic process</w:t>
            </w:r>
          </w:p>
        </w:tc>
        <w:tc>
          <w:tcPr>
            <w:tcW w:w="449" w:type="pct"/>
            <w:noWrap/>
          </w:tcPr>
          <w:p w:rsidR="004970DC" w:rsidRPr="00FC3EC2" w:rsidRDefault="004970DC" w:rsidP="0009208E">
            <w:r w:rsidRPr="00FC3EC2">
              <w:t>6.74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09696</w:t>
            </w:r>
          </w:p>
        </w:tc>
        <w:tc>
          <w:tcPr>
            <w:tcW w:w="2816" w:type="pct"/>
            <w:noWrap/>
          </w:tcPr>
          <w:p w:rsidR="004970DC" w:rsidRPr="00FC3EC2" w:rsidRDefault="004970DC" w:rsidP="0009208E">
            <w:r w:rsidRPr="00FC3EC2">
              <w:t>salicylic acid metabolic process</w:t>
            </w:r>
          </w:p>
        </w:tc>
        <w:tc>
          <w:tcPr>
            <w:tcW w:w="449" w:type="pct"/>
            <w:noWrap/>
          </w:tcPr>
          <w:p w:rsidR="004970DC" w:rsidRPr="00FC3EC2" w:rsidRDefault="004970DC" w:rsidP="0009208E">
            <w:r w:rsidRPr="00FC3EC2">
              <w:t>6.74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19789</w:t>
            </w:r>
          </w:p>
        </w:tc>
        <w:tc>
          <w:tcPr>
            <w:tcW w:w="2816" w:type="pct"/>
            <w:noWrap/>
          </w:tcPr>
          <w:p w:rsidR="004970DC" w:rsidRPr="00FC3EC2" w:rsidRDefault="004970DC" w:rsidP="0009208E">
            <w:r w:rsidRPr="00FC3EC2">
              <w:t>SUMO ligase activity</w:t>
            </w:r>
          </w:p>
        </w:tc>
        <w:tc>
          <w:tcPr>
            <w:tcW w:w="449" w:type="pct"/>
            <w:noWrap/>
          </w:tcPr>
          <w:p w:rsidR="004970DC" w:rsidRPr="00FC3EC2" w:rsidRDefault="004970DC" w:rsidP="0009208E">
            <w:r w:rsidRPr="00FC3EC2">
              <w:t>6.74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50737</w:t>
            </w:r>
          </w:p>
        </w:tc>
        <w:tc>
          <w:tcPr>
            <w:tcW w:w="2816" w:type="pct"/>
            <w:noWrap/>
          </w:tcPr>
          <w:p w:rsidR="004970DC" w:rsidRPr="00FC3EC2" w:rsidRDefault="004970DC" w:rsidP="0009208E">
            <w:r w:rsidRPr="00FC3EC2">
              <w:t>O-hydroxycinnamoyltransferase activity</w:t>
            </w:r>
          </w:p>
        </w:tc>
        <w:tc>
          <w:tcPr>
            <w:tcW w:w="449" w:type="pct"/>
            <w:noWrap/>
          </w:tcPr>
          <w:p w:rsidR="004970DC" w:rsidRPr="00FC3EC2" w:rsidRDefault="004970DC" w:rsidP="0009208E">
            <w:r w:rsidRPr="00FC3EC2">
              <w:t>6.74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50734</w:t>
            </w:r>
          </w:p>
        </w:tc>
        <w:tc>
          <w:tcPr>
            <w:tcW w:w="2816" w:type="pct"/>
            <w:noWrap/>
          </w:tcPr>
          <w:p w:rsidR="004970DC" w:rsidRPr="00FC3EC2" w:rsidRDefault="004970DC" w:rsidP="0009208E">
            <w:r w:rsidRPr="00FC3EC2">
              <w:t>hydroxycinnamoyltransferase activity</w:t>
            </w:r>
          </w:p>
        </w:tc>
        <w:tc>
          <w:tcPr>
            <w:tcW w:w="449" w:type="pct"/>
            <w:noWrap/>
          </w:tcPr>
          <w:p w:rsidR="004970DC" w:rsidRPr="00FC3EC2" w:rsidRDefault="004970DC" w:rsidP="0009208E">
            <w:r w:rsidRPr="00FC3EC2">
              <w:t>6.74E-03</w:t>
            </w:r>
          </w:p>
        </w:tc>
      </w:tr>
      <w:tr w:rsidR="005F04A5" w:rsidRPr="00FC3EC2" w:rsidTr="0009208E">
        <w:trPr>
          <w:trHeight w:val="114"/>
        </w:trPr>
        <w:tc>
          <w:tcPr>
            <w:tcW w:w="517" w:type="pct"/>
            <w:noWrap/>
          </w:tcPr>
          <w:p w:rsidR="005F04A5" w:rsidRPr="00FC3EC2" w:rsidRDefault="005F04A5" w:rsidP="0009208E">
            <w:r w:rsidRPr="00FC3EC2">
              <w:t>19</w:t>
            </w:r>
          </w:p>
        </w:tc>
        <w:tc>
          <w:tcPr>
            <w:tcW w:w="544" w:type="pct"/>
            <w:noWrap/>
          </w:tcPr>
          <w:p w:rsidR="005F04A5" w:rsidRPr="00FC3EC2" w:rsidRDefault="005F04A5" w:rsidP="0009208E">
            <w:r w:rsidRPr="00FC3EC2">
              <w:t>21</w:t>
            </w:r>
          </w:p>
        </w:tc>
        <w:tc>
          <w:tcPr>
            <w:tcW w:w="3939" w:type="pct"/>
            <w:gridSpan w:val="3"/>
            <w:noWrap/>
          </w:tcPr>
          <w:p w:rsidR="005F04A5" w:rsidRPr="005F04A5" w:rsidRDefault="005F04A5" w:rsidP="0009208E">
            <w:pPr>
              <w:rPr>
                <w:lang w:val="en-US"/>
              </w:rPr>
            </w:pPr>
            <w:r w:rsidRPr="00FC3EC2">
              <w:t>No GOs are overrepresented</w:t>
            </w:r>
          </w:p>
        </w:tc>
      </w:tr>
      <w:tr w:rsidR="004970DC" w:rsidRPr="00FC3EC2" w:rsidTr="0009208E">
        <w:trPr>
          <w:trHeight w:val="114"/>
        </w:trPr>
        <w:tc>
          <w:tcPr>
            <w:tcW w:w="517" w:type="pct"/>
            <w:noWrap/>
          </w:tcPr>
          <w:p w:rsidR="004970DC" w:rsidRPr="00FC3EC2" w:rsidRDefault="004970DC" w:rsidP="0009208E">
            <w:r w:rsidRPr="00FC3EC2">
              <w:t>20</w:t>
            </w:r>
          </w:p>
        </w:tc>
        <w:tc>
          <w:tcPr>
            <w:tcW w:w="544" w:type="pct"/>
            <w:noWrap/>
          </w:tcPr>
          <w:p w:rsidR="004970DC" w:rsidRPr="00FC3EC2" w:rsidRDefault="004970DC" w:rsidP="0009208E">
            <w:r w:rsidRPr="00FC3EC2">
              <w:t>7</w:t>
            </w:r>
          </w:p>
        </w:tc>
        <w:tc>
          <w:tcPr>
            <w:tcW w:w="674" w:type="pct"/>
            <w:noWrap/>
          </w:tcPr>
          <w:p w:rsidR="004970DC" w:rsidRPr="00FC3EC2" w:rsidRDefault="004970DC" w:rsidP="0009208E">
            <w:r w:rsidRPr="00FC3EC2">
              <w:t>GO:0006012</w:t>
            </w:r>
          </w:p>
        </w:tc>
        <w:tc>
          <w:tcPr>
            <w:tcW w:w="2816" w:type="pct"/>
            <w:noWrap/>
          </w:tcPr>
          <w:p w:rsidR="004970DC" w:rsidRPr="00FC3EC2" w:rsidRDefault="004970DC" w:rsidP="0009208E">
            <w:r w:rsidRPr="00FC3EC2">
              <w:t>galactose metabolic process</w:t>
            </w:r>
          </w:p>
        </w:tc>
        <w:tc>
          <w:tcPr>
            <w:tcW w:w="449" w:type="pct"/>
            <w:noWrap/>
          </w:tcPr>
          <w:p w:rsidR="004970DC" w:rsidRPr="00FC3EC2" w:rsidRDefault="004970DC" w:rsidP="0009208E">
            <w:r w:rsidRPr="00FC3EC2">
              <w:t>3.85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03978</w:t>
            </w:r>
          </w:p>
        </w:tc>
        <w:tc>
          <w:tcPr>
            <w:tcW w:w="2816" w:type="pct"/>
            <w:noWrap/>
          </w:tcPr>
          <w:p w:rsidR="004970DC" w:rsidRPr="00FC3EC2" w:rsidRDefault="004970DC" w:rsidP="0009208E">
            <w:r w:rsidRPr="00FC3EC2">
              <w:t>UDP-glucose 4-epimerase activity</w:t>
            </w:r>
          </w:p>
        </w:tc>
        <w:tc>
          <w:tcPr>
            <w:tcW w:w="449" w:type="pct"/>
            <w:noWrap/>
          </w:tcPr>
          <w:p w:rsidR="004970DC" w:rsidRPr="00FC3EC2" w:rsidRDefault="004970DC" w:rsidP="0009208E">
            <w:r w:rsidRPr="00FC3EC2">
              <w:t>3.85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16857</w:t>
            </w:r>
          </w:p>
        </w:tc>
        <w:tc>
          <w:tcPr>
            <w:tcW w:w="2816" w:type="pct"/>
            <w:noWrap/>
          </w:tcPr>
          <w:p w:rsidR="004970DC" w:rsidRPr="00FC3EC2" w:rsidRDefault="004970DC" w:rsidP="0009208E">
            <w:pPr>
              <w:rPr>
                <w:lang w:val="en-US"/>
              </w:rPr>
            </w:pPr>
            <w:proofErr w:type="spellStart"/>
            <w:r w:rsidRPr="00FC3EC2">
              <w:rPr>
                <w:lang w:val="en-US"/>
              </w:rPr>
              <w:t>racemase</w:t>
            </w:r>
            <w:proofErr w:type="spellEnd"/>
            <w:r w:rsidRPr="00FC3EC2">
              <w:rPr>
                <w:lang w:val="en-US"/>
              </w:rPr>
              <w:t xml:space="preserve"> and </w:t>
            </w:r>
            <w:proofErr w:type="spellStart"/>
            <w:r w:rsidRPr="00FC3EC2">
              <w:rPr>
                <w:lang w:val="en-US"/>
              </w:rPr>
              <w:t>epimerase</w:t>
            </w:r>
            <w:proofErr w:type="spellEnd"/>
            <w:r w:rsidRPr="00FC3EC2">
              <w:rPr>
                <w:lang w:val="en-US"/>
              </w:rPr>
              <w:t xml:space="preserve"> activity, acting on carbohydrates and derivatives</w:t>
            </w:r>
          </w:p>
        </w:tc>
        <w:tc>
          <w:tcPr>
            <w:tcW w:w="449" w:type="pct"/>
            <w:noWrap/>
          </w:tcPr>
          <w:p w:rsidR="004970DC" w:rsidRPr="00FC3EC2" w:rsidRDefault="004970DC" w:rsidP="0009208E">
            <w:r w:rsidRPr="00FC3EC2">
              <w:t>3.85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06406</w:t>
            </w:r>
          </w:p>
        </w:tc>
        <w:tc>
          <w:tcPr>
            <w:tcW w:w="2816" w:type="pct"/>
            <w:noWrap/>
          </w:tcPr>
          <w:p w:rsidR="004970DC" w:rsidRPr="00FC3EC2" w:rsidRDefault="004970DC" w:rsidP="0009208E">
            <w:r w:rsidRPr="00FC3EC2">
              <w:t>mRNA export from nucleus</w:t>
            </w:r>
          </w:p>
        </w:tc>
        <w:tc>
          <w:tcPr>
            <w:tcW w:w="449" w:type="pct"/>
            <w:noWrap/>
          </w:tcPr>
          <w:p w:rsidR="004970DC" w:rsidRPr="00FC3EC2" w:rsidRDefault="004970DC" w:rsidP="0009208E">
            <w:r w:rsidRPr="00FC3EC2">
              <w:t>3.85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06403</w:t>
            </w:r>
          </w:p>
        </w:tc>
        <w:tc>
          <w:tcPr>
            <w:tcW w:w="2816" w:type="pct"/>
            <w:noWrap/>
          </w:tcPr>
          <w:p w:rsidR="004970DC" w:rsidRPr="00FC3EC2" w:rsidRDefault="004970DC" w:rsidP="0009208E">
            <w:r w:rsidRPr="00FC3EC2">
              <w:t>RNA localization</w:t>
            </w:r>
          </w:p>
        </w:tc>
        <w:tc>
          <w:tcPr>
            <w:tcW w:w="449" w:type="pct"/>
            <w:noWrap/>
          </w:tcPr>
          <w:p w:rsidR="004970DC" w:rsidRPr="00FC3EC2" w:rsidRDefault="004970DC" w:rsidP="0009208E">
            <w:r w:rsidRPr="00FC3EC2">
              <w:t>3.85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51236</w:t>
            </w:r>
          </w:p>
        </w:tc>
        <w:tc>
          <w:tcPr>
            <w:tcW w:w="2816" w:type="pct"/>
            <w:noWrap/>
          </w:tcPr>
          <w:p w:rsidR="004970DC" w:rsidRPr="00FC3EC2" w:rsidRDefault="004970DC" w:rsidP="0009208E">
            <w:r w:rsidRPr="00FC3EC2">
              <w:t>establishment of RNA localization</w:t>
            </w:r>
          </w:p>
        </w:tc>
        <w:tc>
          <w:tcPr>
            <w:tcW w:w="449" w:type="pct"/>
            <w:noWrap/>
          </w:tcPr>
          <w:p w:rsidR="004970DC" w:rsidRPr="00FC3EC2" w:rsidRDefault="004970DC" w:rsidP="0009208E">
            <w:r w:rsidRPr="00FC3EC2">
              <w:t>3.85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50657</w:t>
            </w:r>
          </w:p>
        </w:tc>
        <w:tc>
          <w:tcPr>
            <w:tcW w:w="2816" w:type="pct"/>
            <w:noWrap/>
          </w:tcPr>
          <w:p w:rsidR="004970DC" w:rsidRPr="00FC3EC2" w:rsidRDefault="004970DC" w:rsidP="0009208E">
            <w:r w:rsidRPr="00FC3EC2">
              <w:t>nucleic acid transport</w:t>
            </w:r>
          </w:p>
        </w:tc>
        <w:tc>
          <w:tcPr>
            <w:tcW w:w="449" w:type="pct"/>
            <w:noWrap/>
          </w:tcPr>
          <w:p w:rsidR="004970DC" w:rsidRPr="00FC3EC2" w:rsidRDefault="004970DC" w:rsidP="0009208E">
            <w:r w:rsidRPr="00FC3EC2">
              <w:t>3.85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51168</w:t>
            </w:r>
          </w:p>
        </w:tc>
        <w:tc>
          <w:tcPr>
            <w:tcW w:w="2816" w:type="pct"/>
            <w:noWrap/>
          </w:tcPr>
          <w:p w:rsidR="004970DC" w:rsidRPr="00FC3EC2" w:rsidRDefault="004970DC" w:rsidP="0009208E">
            <w:r w:rsidRPr="00FC3EC2">
              <w:t>nuclear export</w:t>
            </w:r>
          </w:p>
        </w:tc>
        <w:tc>
          <w:tcPr>
            <w:tcW w:w="449" w:type="pct"/>
            <w:noWrap/>
          </w:tcPr>
          <w:p w:rsidR="004970DC" w:rsidRPr="00FC3EC2" w:rsidRDefault="004970DC" w:rsidP="0009208E">
            <w:r w:rsidRPr="00FC3EC2">
              <w:t>3.85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50658</w:t>
            </w:r>
          </w:p>
        </w:tc>
        <w:tc>
          <w:tcPr>
            <w:tcW w:w="2816" w:type="pct"/>
            <w:noWrap/>
          </w:tcPr>
          <w:p w:rsidR="004970DC" w:rsidRPr="00FC3EC2" w:rsidRDefault="004970DC" w:rsidP="0009208E">
            <w:r w:rsidRPr="00FC3EC2">
              <w:t>RNA transport</w:t>
            </w:r>
          </w:p>
        </w:tc>
        <w:tc>
          <w:tcPr>
            <w:tcW w:w="449" w:type="pct"/>
            <w:noWrap/>
          </w:tcPr>
          <w:p w:rsidR="004970DC" w:rsidRPr="00FC3EC2" w:rsidRDefault="004970DC" w:rsidP="0009208E">
            <w:r w:rsidRPr="00FC3EC2">
              <w:t>3.85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51028</w:t>
            </w:r>
          </w:p>
        </w:tc>
        <w:tc>
          <w:tcPr>
            <w:tcW w:w="2816" w:type="pct"/>
            <w:noWrap/>
          </w:tcPr>
          <w:p w:rsidR="004970DC" w:rsidRPr="00FC3EC2" w:rsidRDefault="004970DC" w:rsidP="0009208E">
            <w:r w:rsidRPr="00FC3EC2">
              <w:t>mRNA transport</w:t>
            </w:r>
          </w:p>
        </w:tc>
        <w:tc>
          <w:tcPr>
            <w:tcW w:w="449" w:type="pct"/>
            <w:noWrap/>
          </w:tcPr>
          <w:p w:rsidR="004970DC" w:rsidRPr="00FC3EC2" w:rsidRDefault="004970DC" w:rsidP="0009208E">
            <w:r w:rsidRPr="00FC3EC2">
              <w:t>3.85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06405</w:t>
            </w:r>
          </w:p>
        </w:tc>
        <w:tc>
          <w:tcPr>
            <w:tcW w:w="2816" w:type="pct"/>
            <w:noWrap/>
          </w:tcPr>
          <w:p w:rsidR="004970DC" w:rsidRPr="00FC3EC2" w:rsidRDefault="004970DC" w:rsidP="0009208E">
            <w:r w:rsidRPr="00FC3EC2">
              <w:t>RNA export from nucleus</w:t>
            </w:r>
          </w:p>
        </w:tc>
        <w:tc>
          <w:tcPr>
            <w:tcW w:w="449" w:type="pct"/>
            <w:noWrap/>
          </w:tcPr>
          <w:p w:rsidR="004970DC" w:rsidRPr="00FC3EC2" w:rsidRDefault="004970DC" w:rsidP="0009208E">
            <w:r w:rsidRPr="00FC3EC2">
              <w:t>3.85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31965</w:t>
            </w:r>
          </w:p>
        </w:tc>
        <w:tc>
          <w:tcPr>
            <w:tcW w:w="2816" w:type="pct"/>
            <w:noWrap/>
          </w:tcPr>
          <w:p w:rsidR="004970DC" w:rsidRPr="00FC3EC2" w:rsidRDefault="004970DC" w:rsidP="0009208E">
            <w:r w:rsidRPr="00FC3EC2">
              <w:t>nuclear membrane</w:t>
            </w:r>
          </w:p>
        </w:tc>
        <w:tc>
          <w:tcPr>
            <w:tcW w:w="449" w:type="pct"/>
            <w:noWrap/>
          </w:tcPr>
          <w:p w:rsidR="004970DC" w:rsidRPr="00FC3EC2" w:rsidRDefault="004970DC" w:rsidP="0009208E">
            <w:r w:rsidRPr="00FC3EC2">
              <w:t>3.85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00300</w:t>
            </w:r>
          </w:p>
        </w:tc>
        <w:tc>
          <w:tcPr>
            <w:tcW w:w="2816" w:type="pct"/>
            <w:noWrap/>
          </w:tcPr>
          <w:p w:rsidR="004970DC" w:rsidRPr="00FC3EC2" w:rsidRDefault="004970DC" w:rsidP="0009208E">
            <w:pPr>
              <w:rPr>
                <w:lang w:val="en-US"/>
              </w:rPr>
            </w:pPr>
            <w:r w:rsidRPr="00FC3EC2">
              <w:rPr>
                <w:lang w:val="en-US"/>
              </w:rPr>
              <w:t>peripheral to membrane of membrane fraction</w:t>
            </w:r>
          </w:p>
        </w:tc>
        <w:tc>
          <w:tcPr>
            <w:tcW w:w="449" w:type="pct"/>
            <w:noWrap/>
          </w:tcPr>
          <w:p w:rsidR="004970DC" w:rsidRPr="00FC3EC2" w:rsidRDefault="004970DC" w:rsidP="0009208E">
            <w:r w:rsidRPr="00FC3EC2">
              <w:t>3.85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06888</w:t>
            </w:r>
          </w:p>
        </w:tc>
        <w:tc>
          <w:tcPr>
            <w:tcW w:w="2816" w:type="pct"/>
            <w:noWrap/>
          </w:tcPr>
          <w:p w:rsidR="004970DC" w:rsidRPr="00FC3EC2" w:rsidRDefault="004970DC" w:rsidP="0009208E">
            <w:pPr>
              <w:rPr>
                <w:lang w:val="en-US"/>
              </w:rPr>
            </w:pPr>
            <w:r w:rsidRPr="00FC3EC2">
              <w:rPr>
                <w:lang w:val="en-US"/>
              </w:rPr>
              <w:t>ER to Golgi vesicle-mediated transport</w:t>
            </w:r>
          </w:p>
        </w:tc>
        <w:tc>
          <w:tcPr>
            <w:tcW w:w="449" w:type="pct"/>
            <w:noWrap/>
          </w:tcPr>
          <w:p w:rsidR="004970DC" w:rsidRPr="00FC3EC2" w:rsidRDefault="004970DC" w:rsidP="0009208E">
            <w:r w:rsidRPr="00FC3EC2">
              <w:t>7.70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48193</w:t>
            </w:r>
          </w:p>
        </w:tc>
        <w:tc>
          <w:tcPr>
            <w:tcW w:w="2816" w:type="pct"/>
            <w:noWrap/>
          </w:tcPr>
          <w:p w:rsidR="004970DC" w:rsidRPr="00FC3EC2" w:rsidRDefault="004970DC" w:rsidP="0009208E">
            <w:r w:rsidRPr="00FC3EC2">
              <w:t>Golgi vesicle transport</w:t>
            </w:r>
          </w:p>
        </w:tc>
        <w:tc>
          <w:tcPr>
            <w:tcW w:w="449" w:type="pct"/>
            <w:noWrap/>
          </w:tcPr>
          <w:p w:rsidR="004970DC" w:rsidRPr="00FC3EC2" w:rsidRDefault="004970DC" w:rsidP="0009208E">
            <w:r w:rsidRPr="00FC3EC2">
              <w:t>7.70E-03</w:t>
            </w:r>
          </w:p>
        </w:tc>
      </w:tr>
      <w:tr w:rsidR="004970DC" w:rsidRPr="00FC3EC2" w:rsidTr="0009208E">
        <w:trPr>
          <w:trHeight w:val="114"/>
        </w:trPr>
        <w:tc>
          <w:tcPr>
            <w:tcW w:w="517" w:type="pct"/>
          </w:tcPr>
          <w:p w:rsidR="004970DC" w:rsidRPr="00FC3EC2" w:rsidRDefault="004970DC" w:rsidP="0009208E"/>
        </w:tc>
        <w:tc>
          <w:tcPr>
            <w:tcW w:w="544" w:type="pct"/>
          </w:tcPr>
          <w:p w:rsidR="004970DC" w:rsidRPr="00FC3EC2" w:rsidRDefault="004970DC" w:rsidP="0009208E"/>
        </w:tc>
        <w:tc>
          <w:tcPr>
            <w:tcW w:w="674" w:type="pct"/>
            <w:noWrap/>
          </w:tcPr>
          <w:p w:rsidR="004970DC" w:rsidRPr="00FC3EC2" w:rsidRDefault="004970DC" w:rsidP="0009208E">
            <w:r w:rsidRPr="00FC3EC2">
              <w:t>GO:0015931</w:t>
            </w:r>
          </w:p>
        </w:tc>
        <w:tc>
          <w:tcPr>
            <w:tcW w:w="2816" w:type="pct"/>
            <w:noWrap/>
          </w:tcPr>
          <w:p w:rsidR="004970DC" w:rsidRPr="00FC3EC2" w:rsidRDefault="004970DC" w:rsidP="0009208E">
            <w:pPr>
              <w:rPr>
                <w:lang w:val="en-US"/>
              </w:rPr>
            </w:pPr>
            <w:proofErr w:type="spellStart"/>
            <w:r w:rsidRPr="00FC3EC2">
              <w:rPr>
                <w:lang w:val="en-US"/>
              </w:rPr>
              <w:t>nucleobase</w:t>
            </w:r>
            <w:proofErr w:type="spellEnd"/>
            <w:r w:rsidRPr="00FC3EC2">
              <w:rPr>
                <w:lang w:val="en-US"/>
              </w:rPr>
              <w:t>, nucleoside, nucleotide and nucleic acid transport</w:t>
            </w:r>
          </w:p>
        </w:tc>
        <w:tc>
          <w:tcPr>
            <w:tcW w:w="449" w:type="pct"/>
            <w:noWrap/>
          </w:tcPr>
          <w:p w:rsidR="004970DC" w:rsidRPr="00FC3EC2" w:rsidRDefault="004970DC" w:rsidP="0009208E">
            <w:r w:rsidRPr="00FC3EC2">
              <w:t>7.70E-03</w:t>
            </w:r>
          </w:p>
        </w:tc>
      </w:tr>
      <w:tr w:rsidR="005F04A5" w:rsidRPr="00FC3EC2" w:rsidTr="0009208E">
        <w:trPr>
          <w:trHeight w:val="114"/>
        </w:trPr>
        <w:tc>
          <w:tcPr>
            <w:tcW w:w="517" w:type="pct"/>
            <w:noWrap/>
          </w:tcPr>
          <w:p w:rsidR="005F04A5" w:rsidRPr="00FC3EC2" w:rsidRDefault="005F04A5" w:rsidP="0009208E">
            <w:r w:rsidRPr="00FC3EC2">
              <w:t>21</w:t>
            </w:r>
          </w:p>
        </w:tc>
        <w:tc>
          <w:tcPr>
            <w:tcW w:w="544" w:type="pct"/>
            <w:noWrap/>
          </w:tcPr>
          <w:p w:rsidR="005F04A5" w:rsidRPr="00FC3EC2" w:rsidRDefault="005F04A5" w:rsidP="0009208E">
            <w:r w:rsidRPr="00FC3EC2">
              <w:t>12</w:t>
            </w:r>
          </w:p>
        </w:tc>
        <w:tc>
          <w:tcPr>
            <w:tcW w:w="3939" w:type="pct"/>
            <w:gridSpan w:val="3"/>
            <w:noWrap/>
          </w:tcPr>
          <w:p w:rsidR="005F04A5" w:rsidRPr="005F04A5" w:rsidRDefault="005F04A5" w:rsidP="0009208E">
            <w:pPr>
              <w:rPr>
                <w:lang w:val="en-US"/>
              </w:rPr>
            </w:pPr>
            <w:r w:rsidRPr="00FC3EC2">
              <w:t>No GOs are overrepresented</w:t>
            </w:r>
          </w:p>
        </w:tc>
      </w:tr>
      <w:tr w:rsidR="004970DC" w:rsidRPr="00FC3EC2" w:rsidTr="0009208E">
        <w:trPr>
          <w:trHeight w:val="114"/>
        </w:trPr>
        <w:tc>
          <w:tcPr>
            <w:tcW w:w="517" w:type="pct"/>
            <w:noWrap/>
          </w:tcPr>
          <w:p w:rsidR="004970DC" w:rsidRPr="00FC3EC2" w:rsidRDefault="004970DC" w:rsidP="0009208E">
            <w:r w:rsidRPr="00FC3EC2">
              <w:t>22</w:t>
            </w:r>
          </w:p>
        </w:tc>
        <w:tc>
          <w:tcPr>
            <w:tcW w:w="544" w:type="pct"/>
            <w:noWrap/>
          </w:tcPr>
          <w:p w:rsidR="004970DC" w:rsidRPr="00FC3EC2" w:rsidRDefault="004970DC" w:rsidP="0009208E">
            <w:r w:rsidRPr="00FC3EC2">
              <w:t>9</w:t>
            </w:r>
          </w:p>
        </w:tc>
        <w:tc>
          <w:tcPr>
            <w:tcW w:w="674" w:type="pct"/>
            <w:noWrap/>
          </w:tcPr>
          <w:p w:rsidR="004970DC" w:rsidRPr="00FC3EC2" w:rsidRDefault="004970DC" w:rsidP="0009208E">
            <w:r w:rsidRPr="00FC3EC2">
              <w:t>GO:0050832</w:t>
            </w:r>
          </w:p>
        </w:tc>
        <w:tc>
          <w:tcPr>
            <w:tcW w:w="2816" w:type="pct"/>
            <w:noWrap/>
          </w:tcPr>
          <w:p w:rsidR="004970DC" w:rsidRPr="00FC3EC2" w:rsidRDefault="004970DC" w:rsidP="0009208E">
            <w:r w:rsidRPr="00FC3EC2">
              <w:t>defense response to fungus</w:t>
            </w:r>
          </w:p>
        </w:tc>
        <w:tc>
          <w:tcPr>
            <w:tcW w:w="449" w:type="pct"/>
            <w:noWrap/>
          </w:tcPr>
          <w:p w:rsidR="004970DC" w:rsidRPr="00FC3EC2" w:rsidRDefault="004970DC" w:rsidP="0009208E">
            <w:r w:rsidRPr="00FC3EC2">
              <w:t>8.65E-03</w:t>
            </w:r>
          </w:p>
        </w:tc>
      </w:tr>
    </w:tbl>
    <w:p w:rsidR="004970DC" w:rsidRDefault="004970DC" w:rsidP="004970DC">
      <w:pPr>
        <w:rPr>
          <w:lang w:val="en-US"/>
        </w:rPr>
      </w:pPr>
    </w:p>
    <w:p w:rsidR="00B372A5" w:rsidRDefault="00B372A5" w:rsidP="004970DC">
      <w:pPr>
        <w:rPr>
          <w:lang w:val="en-US"/>
        </w:rPr>
      </w:pPr>
    </w:p>
    <w:p w:rsidR="00B372A5" w:rsidRPr="00A05376" w:rsidRDefault="00B372A5" w:rsidP="004970DC">
      <w:pPr>
        <w:rPr>
          <w:lang w:val="en-US"/>
        </w:rPr>
      </w:pPr>
      <w:r w:rsidRPr="00FC3EC2">
        <w:rPr>
          <w:lang w:val="en-US"/>
        </w:rPr>
        <w:t xml:space="preserve">The first column shows the module number, the second column shows the number of transcripts that comprise the module. Columns three and four show the GO ID and GO Term respectively while the last column shows the </w:t>
      </w:r>
      <w:r w:rsidRPr="00FC3EC2">
        <w:rPr>
          <w:i/>
          <w:lang w:val="en-US"/>
        </w:rPr>
        <w:t>p-</w:t>
      </w:r>
      <w:r w:rsidRPr="00FC3EC2">
        <w:rPr>
          <w:lang w:val="en-US"/>
        </w:rPr>
        <w:t xml:space="preserve">value of the GO term assignment as calculated in </w:t>
      </w:r>
      <w:proofErr w:type="spellStart"/>
      <w:r w:rsidRPr="00FC3EC2">
        <w:rPr>
          <w:lang w:val="en-US"/>
        </w:rPr>
        <w:t>FatiGO</w:t>
      </w:r>
      <w:proofErr w:type="spellEnd"/>
      <w:r w:rsidRPr="00FC3EC2">
        <w:rPr>
          <w:lang w:val="en-US"/>
        </w:rPr>
        <w:t xml:space="preserve"> tool.</w:t>
      </w:r>
    </w:p>
    <w:sectPr w:rsidR="00B372A5" w:rsidRPr="00A05376" w:rsidSect="00910944">
      <w:pgSz w:w="16838" w:h="11906" w:orient="landscape"/>
      <w:pgMar w:top="1800" w:right="1440" w:bottom="180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A1"/>
    <w:family w:val="swiss"/>
    <w:pitch w:val="variable"/>
    <w:sig w:usb0="A00002EF" w:usb1="4000207B" w:usb2="00000000" w:usb3="00000000" w:csb0="0000009F" w:csb1="00000000"/>
  </w:font>
  <w:font w:name="Times New Roman">
    <w:panose1 w:val="02020603050405020304"/>
    <w:charset w:val="A1"/>
    <w:family w:val="roman"/>
    <w:pitch w:val="variable"/>
    <w:sig w:usb0="20002A87" w:usb1="80000000" w:usb2="00000008" w:usb3="00000000" w:csb0="000001FF" w:csb1="00000000"/>
  </w:font>
  <w:font w:name="Cambria">
    <w:panose1 w:val="02040503050406030204"/>
    <w:charset w:val="A1"/>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rsids>
    <w:rsidRoot w:val="004970DC"/>
    <w:rsid w:val="000256AC"/>
    <w:rsid w:val="0009208E"/>
    <w:rsid w:val="00200685"/>
    <w:rsid w:val="004970DC"/>
    <w:rsid w:val="005F04A5"/>
    <w:rsid w:val="006F48CD"/>
    <w:rsid w:val="0097540A"/>
    <w:rsid w:val="009D2AD0"/>
    <w:rsid w:val="00A05376"/>
    <w:rsid w:val="00A24FFB"/>
    <w:rsid w:val="00B372A5"/>
    <w:rsid w:val="00D316C5"/>
    <w:rsid w:val="00F4718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70DC"/>
    <w:pPr>
      <w:spacing w:after="0" w:line="240" w:lineRule="auto"/>
    </w:pPr>
    <w:rPr>
      <w:rFonts w:ascii="Times New Roman" w:eastAsia="Times New Roman" w:hAnsi="Times New Roman" w:cs="Times New Roman"/>
      <w:sz w:val="24"/>
      <w:szCs w:val="24"/>
      <w:lang w:val="el-GR" w:eastAsia="el-G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4970DC"/>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51FCA45-35A5-4CF6-86FD-D2326B6F30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5</Pages>
  <Words>1088</Words>
  <Characters>6207</Characters>
  <Application>Microsoft Office Word</Application>
  <DocSecurity>0</DocSecurity>
  <Lines>51</Lines>
  <Paragraphs>14</Paragraphs>
  <ScaleCrop>false</ScaleCrop>
  <Company>Grizli777</Company>
  <LinksUpToDate>false</LinksUpToDate>
  <CharactersWithSpaces>72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dc:creator>
  <cp:keywords/>
  <dc:description/>
  <cp:lastModifiedBy>maria</cp:lastModifiedBy>
  <cp:revision>9</cp:revision>
  <dcterms:created xsi:type="dcterms:W3CDTF">2012-03-10T10:34:00Z</dcterms:created>
  <dcterms:modified xsi:type="dcterms:W3CDTF">2012-05-17T12:41:00Z</dcterms:modified>
</cp:coreProperties>
</file>